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254" w:rsidRPr="003E0A0D" w:rsidRDefault="00B916B3" w:rsidP="001C5254">
      <w:pPr>
        <w:wordWrap/>
        <w:spacing w:line="360" w:lineRule="auto"/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</w:pPr>
      <w:r w:rsidRPr="003E0A0D">
        <w:rPr>
          <w:rFonts w:ascii="Times New Roman" w:hAnsi="Times New Roman" w:cs="Times New Roman" w:hint="eastAsia"/>
          <w:b/>
          <w:color w:val="000000" w:themeColor="text1"/>
          <w:sz w:val="36"/>
          <w:szCs w:val="24"/>
          <w:lang w:val="en-GB"/>
        </w:rPr>
        <w:t>C</w:t>
      </w:r>
      <w:r w:rsidRPr="003E0A0D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t xml:space="preserve">haracterization </w:t>
      </w:r>
      <w:r w:rsidR="001C5254" w:rsidRPr="003E0A0D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t>o</w:t>
      </w:r>
      <w:r w:rsidR="00901800" w:rsidRPr="003E0A0D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t>f HIV-1 recombinant and subtype</w:t>
      </w:r>
      <w:r w:rsidR="001C5254" w:rsidRPr="003E0A0D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t xml:space="preserve"> B near full-length genome among men who have sex with men in South Korea</w:t>
      </w:r>
    </w:p>
    <w:p w:rsidR="001C5254" w:rsidRPr="003E0A0D" w:rsidRDefault="001C5254" w:rsidP="001C5254">
      <w:pPr>
        <w:wordWrap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C5254" w:rsidRPr="003E0A0D" w:rsidRDefault="001C5254" w:rsidP="001C5254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Sangmi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Ryou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Myeongsu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Yoo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Kisoon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</w:rPr>
        <w:t>Sangsoo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</w:rPr>
        <w:t xml:space="preserve">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r w:rsidRPr="003E0A0D">
        <w:rPr>
          <w:rFonts w:ascii="Times New Roman" w:hAnsi="Times New Roman" w:cs="Times New Roman"/>
          <w:b/>
          <w:color w:val="000000" w:themeColor="text1"/>
        </w:rPr>
        <w:t>Sang Il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3E0A0D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</w:rPr>
        <w:t>Youn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</w:rPr>
        <w:t>Jeong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</w:rPr>
        <w:t xml:space="preserve">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3E0A0D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</w:rPr>
        <w:t>Dae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</w:rPr>
        <w:t xml:space="preserve"> Won Park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3E0A0D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Jun Yong Choi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4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Hyo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Youl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5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Jung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Ho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4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</w:rPr>
        <w:t>Joon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</w:rPr>
        <w:t xml:space="preserve"> Young Song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6</w:t>
      </w:r>
      <w:r w:rsidRPr="003E0A0D">
        <w:rPr>
          <w:rFonts w:ascii="Times New Roman" w:hAnsi="Times New Roman" w:cs="Times New Roman"/>
          <w:b/>
          <w:color w:val="000000" w:themeColor="text1"/>
        </w:rPr>
        <w:t>, Shin-Woo Kim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7</w:t>
      </w:r>
      <w:r w:rsidRPr="003E0A0D">
        <w:rPr>
          <w:rFonts w:ascii="Times New Roman" w:hAnsi="Times New Roman" w:cs="Times New Roman"/>
          <w:b/>
          <w:color w:val="000000" w:themeColor="text1"/>
        </w:rPr>
        <w:t>, Hyun-Ha Chang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</w:rPr>
        <w:t>7</w:t>
      </w:r>
      <w:r w:rsidRPr="003E0A0D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Bo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Youl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 Choi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8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, and </w:t>
      </w:r>
      <w:proofErr w:type="spellStart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Mee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>-Kyung Kee</w:t>
      </w:r>
      <w:r w:rsidRPr="003E0A0D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3E0A0D">
        <w:rPr>
          <w:rFonts w:ascii="Times New Roman" w:hAnsi="Times New Roman" w:cs="Times New Roman"/>
          <w:b/>
          <w:color w:val="000000" w:themeColor="text1"/>
          <w:lang w:val="en-GB"/>
        </w:rPr>
        <w:t xml:space="preserve">* </w:t>
      </w:r>
    </w:p>
    <w:p w:rsidR="001C5254" w:rsidRPr="003E0A0D" w:rsidRDefault="001C5254" w:rsidP="001C5254">
      <w:pPr>
        <w:pStyle w:val="Default"/>
        <w:spacing w:line="480" w:lineRule="auto"/>
        <w:jc w:val="both"/>
        <w:rPr>
          <w:b/>
          <w:color w:val="FF0000"/>
          <w:lang w:val="en-GB"/>
        </w:rPr>
      </w:pP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vision of Viral Disease Research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Infectious Diseases Research, </w:t>
      </w:r>
      <w:r w:rsidRPr="003E0A0D">
        <w:rPr>
          <w:rFonts w:ascii="Times New Roman" w:eastAsia="바탕" w:hAnsi="Times New Roman" w:cs="Times New Roman"/>
          <w:color w:val="000000" w:themeColor="text1"/>
          <w:sz w:val="24"/>
          <w:szCs w:val="24"/>
          <w:lang w:val="en-GB"/>
        </w:rPr>
        <w:t xml:space="preserve">Korea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tional Institute of Health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eongju</w:t>
      </w:r>
      <w:proofErr w:type="spellEnd"/>
      <w:r w:rsidRPr="003E0A0D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/>
        </w:rPr>
        <w:t xml:space="preserve">,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rea</w:t>
      </w:r>
    </w:p>
    <w:p w:rsidR="001C5254" w:rsidRPr="003E0A0D" w:rsidRDefault="001C5254" w:rsidP="001C5254">
      <w:pPr>
        <w:wordWrap/>
        <w:adjustRightInd w:val="0"/>
        <w:spacing w:line="480" w:lineRule="auto"/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Department</w:t>
      </w:r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of Bioinformatics and Life Science, </w:t>
      </w:r>
      <w:proofErr w:type="spellStart"/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Soongsil</w:t>
      </w:r>
      <w:proofErr w:type="spellEnd"/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University, Seoul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3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vision of Infectious Disease, Department of Internal Medicine, Seoul St. Mary's Hospital, College of Medicine, The Catholic University of Korea, Seoul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4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Internal Medicine and AIDS Research Institute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nsei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College of Medicine, Seoul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5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Internal Medicine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nsei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onju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llege of Medicine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onju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6 </w:t>
      </w:r>
      <w:r w:rsidR="00105A19"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vision o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 Infectious Disease, Department of Internal Medicine, Korea University College of medicine, Seoul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7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Internal Medicine, School of Medicine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yungpook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tional University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lastRenderedPageBreak/>
        <w:t xml:space="preserve">8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Preventive Medicine, College of Medicine,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nyang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, Seoul, Korea</w:t>
      </w:r>
    </w:p>
    <w:p w:rsidR="001C5254" w:rsidRPr="003E0A0D" w:rsidRDefault="001C5254" w:rsidP="001C5254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C5254" w:rsidRPr="003E0A0D" w:rsidRDefault="001C5254" w:rsidP="001C5254">
      <w:pPr>
        <w:wordWrap/>
        <w:spacing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3E0A0D">
        <w:rPr>
          <w:rFonts w:ascii="Times New Roman" w:hAnsi="Times New Roman" w:cs="Times New Roman"/>
          <w:sz w:val="24"/>
          <w:szCs w:val="24"/>
          <w:lang w:val="en-GB"/>
        </w:rPr>
        <w:t>* Corresponding</w:t>
      </w:r>
      <w:r w:rsidRPr="003E0A0D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uthor</w:t>
      </w:r>
    </w:p>
    <w:p w:rsidR="001C5254" w:rsidRPr="003E0A0D" w:rsidRDefault="001C5254" w:rsidP="001C5254">
      <w:pPr>
        <w:wordWrap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0A0D">
        <w:rPr>
          <w:rFonts w:ascii="Times New Roman" w:eastAsia="맑은 고딕" w:hAnsi="Times New Roman" w:cs="Times New Roman"/>
          <w:sz w:val="24"/>
          <w:szCs w:val="24"/>
          <w:lang w:val="en-GB"/>
        </w:rPr>
        <w:t>E-mail: keemeekyung@gmail.com (M-K)</w:t>
      </w:r>
    </w:p>
    <w:p w:rsidR="004C568D" w:rsidRPr="003E0A0D" w:rsidRDefault="004C568D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  <w:lang w:val="en-GB"/>
        </w:rPr>
      </w:pPr>
    </w:p>
    <w:p w:rsidR="008D2E18" w:rsidRPr="003E0A0D" w:rsidRDefault="008D2E18" w:rsidP="00DE022B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sz w:val="36"/>
          <w:szCs w:val="24"/>
        </w:rPr>
      </w:pPr>
    </w:p>
    <w:p w:rsidR="009C407D" w:rsidRPr="003E0A0D" w:rsidRDefault="009C407D" w:rsidP="00DE022B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sz w:val="36"/>
          <w:szCs w:val="24"/>
        </w:rPr>
        <w:sectPr w:rsidR="009C407D" w:rsidRPr="003E0A0D" w:rsidSect="00981BD6">
          <w:headerReference w:type="default" r:id="rId8"/>
          <w:footerReference w:type="default" r:id="rId9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F2554D" w:rsidRPr="003E0A0D" w:rsidRDefault="00F2554D" w:rsidP="009C407D">
      <w:pPr>
        <w:tabs>
          <w:tab w:val="left" w:pos="1440"/>
        </w:tabs>
        <w:spacing w:line="360" w:lineRule="auto"/>
        <w:rPr>
          <w:rFonts w:ascii="Times New Roman" w:hAnsi="Times New Roman" w:cs="Times New Roman"/>
          <w:b/>
          <w:sz w:val="36"/>
          <w:szCs w:val="24"/>
        </w:rPr>
      </w:pPr>
      <w:r w:rsidRPr="003E0A0D">
        <w:rPr>
          <w:rFonts w:ascii="Times New Roman" w:hAnsi="Times New Roman" w:cs="Times New Roman"/>
          <w:b/>
          <w:sz w:val="36"/>
          <w:szCs w:val="24"/>
        </w:rPr>
        <w:lastRenderedPageBreak/>
        <w:t>Supporting information</w:t>
      </w:r>
    </w:p>
    <w:p w:rsidR="00A90921" w:rsidRPr="003E0A0D" w:rsidRDefault="00AC3CE6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1. </w:t>
      </w:r>
      <w:r w:rsidR="00A90921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characteristics data of </w:t>
      </w:r>
      <w:r w:rsidR="00A90921" w:rsidRPr="003E0A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fty </w:t>
      </w:r>
      <w:r w:rsidR="00A90921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study participants.</w:t>
      </w:r>
    </w:p>
    <w:p w:rsidR="00110928" w:rsidRPr="003E0A0D" w:rsidRDefault="00110928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</w:rPr>
      </w:pPr>
      <w:r w:rsidRPr="003E0A0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E0A0D">
        <w:rPr>
          <w:rFonts w:ascii="Times New Roman" w:hAnsi="Times New Roman" w:cs="Times New Roman"/>
          <w:b/>
          <w:sz w:val="24"/>
        </w:rPr>
        <w:t xml:space="preserve"> Table S</w:t>
      </w:r>
      <w:r w:rsidR="00AC3CE6" w:rsidRPr="003E0A0D">
        <w:rPr>
          <w:rFonts w:ascii="Times New Roman" w:hAnsi="Times New Roman" w:cs="Times New Roman"/>
          <w:b/>
          <w:sz w:val="24"/>
        </w:rPr>
        <w:t>2</w:t>
      </w:r>
      <w:r w:rsidRPr="003E0A0D">
        <w:rPr>
          <w:rFonts w:ascii="Times New Roman" w:hAnsi="Times New Roman" w:cs="Times New Roman"/>
          <w:b/>
          <w:sz w:val="24"/>
        </w:rPr>
        <w:t xml:space="preserve">. </w:t>
      </w:r>
      <w:r w:rsidRPr="003E0A0D">
        <w:rPr>
          <w:rFonts w:ascii="Times New Roman" w:hAnsi="Times New Roman" w:cs="Times New Roman"/>
          <w:sz w:val="24"/>
        </w:rPr>
        <w:t>PCR product size and subtype of HIV-1 partial genes.</w:t>
      </w:r>
    </w:p>
    <w:p w:rsidR="00A90921" w:rsidRPr="003E0A0D" w:rsidRDefault="00A90921" w:rsidP="00EA5FE8">
      <w:pPr>
        <w:tabs>
          <w:tab w:val="left" w:pos="2835"/>
          <w:tab w:val="left" w:pos="7605"/>
        </w:tabs>
        <w:spacing w:line="480" w:lineRule="auto"/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sz w:val="24"/>
          <w:szCs w:val="24"/>
        </w:rPr>
        <w:t>upplementary Table S3.</w:t>
      </w:r>
      <w:r w:rsidRPr="003E0A0D">
        <w:rPr>
          <w:rFonts w:ascii="Times New Roman" w:hAnsi="Times New Roman" w:cs="Times New Roman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bCs/>
          <w:iCs/>
          <w:color w:val="000000" w:themeColor="text1"/>
          <w:sz w:val="24"/>
          <w:szCs w:val="21"/>
        </w:rPr>
        <w:t>A clinical follow-up investigations</w:t>
      </w:r>
      <w:r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of 12 participants with near full length genome sequences.</w:t>
      </w:r>
    </w:p>
    <w:p w:rsidR="00F2554D" w:rsidRPr="003E0A0D" w:rsidRDefault="00F2554D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E0A0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E0A0D">
        <w:rPr>
          <w:rFonts w:ascii="Times New Roman" w:hAnsi="Times New Roman" w:cs="Times New Roman"/>
          <w:b/>
          <w:sz w:val="24"/>
        </w:rPr>
        <w:t xml:space="preserve"> Table S</w:t>
      </w:r>
      <w:r w:rsidR="00A90921" w:rsidRPr="003E0A0D">
        <w:rPr>
          <w:rFonts w:ascii="Times New Roman" w:hAnsi="Times New Roman" w:cs="Times New Roman"/>
          <w:b/>
          <w:sz w:val="24"/>
        </w:rPr>
        <w:t>4</w:t>
      </w:r>
      <w:r w:rsidRPr="003E0A0D">
        <w:rPr>
          <w:rFonts w:ascii="Times New Roman" w:hAnsi="Times New Roman" w:cs="Times New Roman"/>
          <w:b/>
          <w:sz w:val="24"/>
        </w:rPr>
        <w:t>.</w:t>
      </w:r>
      <w:r w:rsidRPr="003E0A0D">
        <w:rPr>
          <w:rFonts w:ascii="Times New Roman" w:hAnsi="Times New Roman" w:cs="Times New Roman"/>
          <w:sz w:val="24"/>
        </w:rPr>
        <w:t xml:space="preserve">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Primers used in this study.</w:t>
      </w:r>
    </w:p>
    <w:p w:rsidR="00701DE6" w:rsidRPr="003E0A0D" w:rsidRDefault="00701DE6" w:rsidP="00EA5FE8">
      <w:pPr>
        <w:tabs>
          <w:tab w:val="left" w:pos="2835"/>
          <w:tab w:val="left" w:pos="7605"/>
        </w:tabs>
        <w:spacing w:line="480" w:lineRule="auto"/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AC3CE6" w:rsidRPr="003E0A0D">
        <w:rPr>
          <w:rFonts w:ascii="Times New Roman" w:hAnsi="Times New Roman" w:cs="Times New Roman"/>
          <w:b/>
          <w:sz w:val="24"/>
          <w:szCs w:val="24"/>
        </w:rPr>
        <w:t>5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A434E" w:rsidRPr="003E0A0D">
        <w:rPr>
          <w:rFonts w:ascii="Times New Roman" w:hAnsi="Times New Roman" w:cs="Times New Roman"/>
          <w:sz w:val="24"/>
          <w:szCs w:val="24"/>
        </w:rPr>
        <w:t>HIV-1 genomic reference sequence list for phylogenetic analyses.</w:t>
      </w:r>
    </w:p>
    <w:p w:rsidR="004016D1" w:rsidRPr="003E0A0D" w:rsidRDefault="00F2554D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E0A0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b/>
          <w:sz w:val="24"/>
          <w:szCs w:val="24"/>
        </w:rPr>
        <w:t>Figure S</w:t>
      </w:r>
      <w:r w:rsidR="00C82EBB" w:rsidRPr="003E0A0D">
        <w:rPr>
          <w:rFonts w:ascii="Times New Roman" w:hAnsi="Times New Roman" w:cs="Times New Roman"/>
          <w:b/>
          <w:sz w:val="24"/>
          <w:szCs w:val="24"/>
        </w:rPr>
        <w:t>1</w:t>
      </w:r>
      <w:r w:rsidRPr="003E0A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0A0D">
        <w:rPr>
          <w:rFonts w:ascii="Times New Roman" w:hAnsi="Times New Roman" w:cs="Times New Roman"/>
          <w:sz w:val="24"/>
          <w:szCs w:val="24"/>
        </w:rPr>
        <w:t>Maximum likelihood phylogenetic tree of separate genomic regions (</w:t>
      </w:r>
      <w:r w:rsidRPr="003E0A0D">
        <w:rPr>
          <w:rFonts w:ascii="Times New Roman" w:hAnsi="Times New Roman" w:cs="Times New Roman"/>
          <w:i/>
          <w:sz w:val="24"/>
          <w:szCs w:val="24"/>
        </w:rPr>
        <w:t>gag</w:t>
      </w:r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i/>
          <w:sz w:val="24"/>
          <w:szCs w:val="24"/>
        </w:rPr>
        <w:t>pol</w:t>
      </w:r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i/>
          <w:sz w:val="24"/>
          <w:szCs w:val="24"/>
        </w:rPr>
        <w:t>vif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i/>
          <w:sz w:val="24"/>
          <w:szCs w:val="24"/>
        </w:rPr>
        <w:t>vpr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i/>
          <w:sz w:val="24"/>
          <w:szCs w:val="24"/>
        </w:rPr>
        <w:t>tat</w:t>
      </w:r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i/>
          <w:sz w:val="24"/>
          <w:szCs w:val="24"/>
        </w:rPr>
        <w:t>rev</w:t>
      </w:r>
      <w:r w:rsidRPr="003E0A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i/>
          <w:sz w:val="24"/>
          <w:szCs w:val="24"/>
        </w:rPr>
        <w:t>env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>) of the ten near full genome sequences.</w:t>
      </w:r>
      <w:r w:rsidRPr="003E0A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A6130" w:rsidRPr="003E0A0D" w:rsidRDefault="00AE5DE4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D5695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. </w:t>
      </w:r>
      <w:r w:rsidR="000A6130" w:rsidRPr="003E0A0D">
        <w:rPr>
          <w:rFonts w:ascii="Times New Roman" w:eastAsia="HY헤드라인M" w:hAnsi="Times New Roman" w:cs="Times New Roman"/>
          <w:bCs/>
          <w:color w:val="000000" w:themeColor="text1"/>
          <w:kern w:val="24"/>
          <w:sz w:val="24"/>
          <w:szCs w:val="24"/>
        </w:rPr>
        <w:t>Comparison of CD4</w:t>
      </w:r>
      <w:r w:rsidR="00F61BAB" w:rsidRPr="003E0A0D">
        <w:rPr>
          <w:rFonts w:ascii="Times New Roman" w:eastAsia="HY헤드라인M" w:hAnsi="Times New Roman" w:cs="Times New Roman" w:hint="eastAsia"/>
          <w:bCs/>
          <w:color w:val="000000" w:themeColor="text1"/>
          <w:kern w:val="24"/>
          <w:sz w:val="24"/>
          <w:szCs w:val="24"/>
        </w:rPr>
        <w:t>+ T cell counts</w:t>
      </w:r>
      <w:r w:rsidR="000A6130" w:rsidRPr="003E0A0D">
        <w:rPr>
          <w:rFonts w:ascii="Times New Roman" w:eastAsia="HY헤드라인M" w:hAnsi="Times New Roman" w:cs="Times New Roman"/>
          <w:bCs/>
          <w:color w:val="000000" w:themeColor="text1"/>
          <w:kern w:val="24"/>
          <w:sz w:val="24"/>
          <w:szCs w:val="24"/>
        </w:rPr>
        <w:t xml:space="preserve"> by subtype after follow-up for </w:t>
      </w:r>
      <w:r w:rsidR="00306974" w:rsidRPr="003E0A0D">
        <w:rPr>
          <w:rFonts w:ascii="Times New Roman" w:eastAsia="HY헤드라인M" w:hAnsi="Times New Roman" w:cs="Times New Roman"/>
          <w:bCs/>
          <w:color w:val="000000" w:themeColor="text1"/>
          <w:kern w:val="24"/>
          <w:sz w:val="24"/>
          <w:szCs w:val="24"/>
        </w:rPr>
        <w:t>12</w:t>
      </w:r>
      <w:r w:rsidR="000A6130" w:rsidRPr="003E0A0D">
        <w:rPr>
          <w:rFonts w:ascii="Times New Roman" w:eastAsia="HY헤드라인M" w:hAnsi="Times New Roman" w:cs="Times New Roman"/>
          <w:bCs/>
          <w:color w:val="000000" w:themeColor="text1"/>
          <w:kern w:val="24"/>
          <w:sz w:val="24"/>
          <w:szCs w:val="24"/>
        </w:rPr>
        <w:t xml:space="preserve"> patients.</w:t>
      </w:r>
    </w:p>
    <w:p w:rsidR="00C548EA" w:rsidRPr="003E0A0D" w:rsidRDefault="00C548EA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8EA" w:rsidRPr="003E0A0D" w:rsidRDefault="00C548EA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8EA" w:rsidRPr="003E0A0D" w:rsidRDefault="00C548EA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8EA" w:rsidRPr="003E0A0D" w:rsidRDefault="00C548EA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8EA" w:rsidRPr="003E0A0D" w:rsidRDefault="00C548EA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554D" w:rsidRPr="003E0A0D" w:rsidRDefault="00F2554D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trike/>
          <w:sz w:val="24"/>
          <w:szCs w:val="24"/>
        </w:rPr>
      </w:pPr>
    </w:p>
    <w:p w:rsidR="00F171A2" w:rsidRPr="003E0A0D" w:rsidRDefault="00F171A2" w:rsidP="00F2554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trike/>
          <w:sz w:val="24"/>
          <w:szCs w:val="24"/>
        </w:rPr>
        <w:sectPr w:rsidR="00F171A2" w:rsidRPr="003E0A0D" w:rsidSect="009C407D">
          <w:footerReference w:type="default" r:id="rId10"/>
          <w:pgSz w:w="11906" w:h="16838"/>
          <w:pgMar w:top="1701" w:right="1440" w:bottom="1440" w:left="1440" w:header="851" w:footer="992" w:gutter="0"/>
          <w:lnNumType w:countBy="1" w:restart="continuous"/>
          <w:pgNumType w:start="1"/>
          <w:cols w:space="425"/>
          <w:docGrid w:linePitch="360"/>
        </w:sectPr>
      </w:pPr>
    </w:p>
    <w:p w:rsidR="00AC3CE6" w:rsidRPr="003E0A0D" w:rsidRDefault="00AC3CE6" w:rsidP="00AC3CE6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1.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characteristics data of </w:t>
      </w:r>
      <w:r w:rsidR="00097CAA" w:rsidRPr="003E0A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fty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study participants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248"/>
        <w:gridCol w:w="1360"/>
        <w:gridCol w:w="1503"/>
        <w:gridCol w:w="1843"/>
      </w:tblGrid>
      <w:tr w:rsidR="00A90921" w:rsidRPr="003E0A0D" w:rsidTr="00097CAA">
        <w:trPr>
          <w:trHeight w:val="34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haracteristics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097CAA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3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097CAA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Cs w:val="20"/>
              </w:rPr>
              <w:t xml:space="preserve">12 </w:t>
            </w:r>
            <w:r w:rsidRPr="003E0A0D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NFLG</w:t>
            </w:r>
          </w:p>
        </w:tc>
      </w:tr>
      <w:tr w:rsidR="00097CAA" w:rsidRPr="003E0A0D" w:rsidTr="00097CAA">
        <w:trPr>
          <w:trHeight w:val="182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(</w:t>
            </w: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%</w:t>
            </w:r>
            <w:r w:rsidRPr="003E0A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7CAA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(</w:t>
            </w: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%</w:t>
            </w:r>
            <w:r w:rsidRPr="003E0A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AC3CE6">
        <w:trPr>
          <w:trHeight w:val="34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8E4EBB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="00097CAA"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(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7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-3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3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-5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097CAA">
        <w:trPr>
          <w:trHeight w:val="345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="00097CAA"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(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</w:tr>
      <w:tr w:rsidR="00AC3CE6" w:rsidRPr="003E0A0D" w:rsidTr="00097CAA">
        <w:trPr>
          <w:trHeight w:val="65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Viral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load</w:t>
            </w:r>
            <w:r w:rsidR="00A90921"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="00097CAA"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,000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(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3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,000- 500,00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097CAA">
            <w:pPr>
              <w:ind w:left="4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&gt;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0,000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7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097CAA">
        <w:trPr>
          <w:trHeight w:val="227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CE6C4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4+ cell count (cell/mm</w:t>
            </w:r>
            <w:r w:rsidRPr="003E0A0D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</w:rPr>
              <w:t>3</w:t>
            </w: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  <w:r w:rsidR="00A90921"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a</w:t>
            </w:r>
            <w:r w:rsidR="00CE6C4A" w:rsidRPr="003E0A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-249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0-499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7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0-1</w:t>
            </w:r>
            <w:r w:rsidR="00097CAA"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,</w:t>
            </w: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00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(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3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issing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097CAA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( </w:t>
            </w:r>
            <w:r w:rsidR="00AC3CE6"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</w:t>
            </w: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Therapy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ïve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4.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.7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xperience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0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3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RM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I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-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RTI/NNRTI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0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8.3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AIDS related/defining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iseases</w:t>
            </w:r>
            <w:r w:rsidR="00A90921" w:rsidRPr="003E0A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AC3CE6" w:rsidRPr="003E0A0D" w:rsidTr="00097CAA">
        <w:trPr>
          <w:trHeight w:val="315"/>
        </w:trPr>
        <w:tc>
          <w:tcPr>
            <w:tcW w:w="2972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.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.0</w:t>
            </w:r>
          </w:p>
        </w:tc>
      </w:tr>
      <w:tr w:rsidR="00AC3CE6" w:rsidRPr="003E0A0D" w:rsidTr="00AC3CE6">
        <w:trPr>
          <w:trHeight w:val="315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097CAA">
            <w:pPr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.0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CE6" w:rsidRPr="003E0A0D" w:rsidRDefault="00AC3CE6" w:rsidP="00AC3CE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0</w:t>
            </w:r>
          </w:p>
        </w:tc>
      </w:tr>
    </w:tbl>
    <w:p w:rsidR="00A90921" w:rsidRPr="003E0A0D" w:rsidRDefault="00A90921" w:rsidP="00A90921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A90921" w:rsidRPr="003E0A0D" w:rsidSect="00A90921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3E0A0D">
        <w:rPr>
          <w:rFonts w:ascii="Times New Roman" w:hAnsi="Times New Roman" w:cs="Times New Roman"/>
          <w:szCs w:val="20"/>
        </w:rPr>
        <w:t>NFLG: Near Full Length Genome; DRM: Drug Resistance Mutant; PI: Protease Inhibitor; NRTI:</w:t>
      </w:r>
      <w:r w:rsidRPr="003E0A0D">
        <w:rPr>
          <w:rFonts w:ascii="Times New Roman" w:hAnsi="Times New Roman" w:cs="Times New Roman" w:hint="eastAsia"/>
          <w:color w:val="FF0000"/>
          <w:szCs w:val="20"/>
        </w:rPr>
        <w:t xml:space="preserve"> </w:t>
      </w:r>
      <w:r w:rsidRPr="003E0A0D">
        <w:rPr>
          <w:rFonts w:ascii="Times New Roman" w:hAnsi="Times New Roman" w:cs="Times New Roman"/>
          <w:szCs w:val="20"/>
        </w:rPr>
        <w:t xml:space="preserve">Nucleoside Reverse Transcriptase Inhibitor; NNRTI: Non-nucleoside reverse transcriptase inhibitor. AIDS related/ defining diseases: Tuberculosis; Syphilis; Gonorrhea; Candidiasis; HIV-related encephalopathy; </w:t>
      </w:r>
      <w:proofErr w:type="spellStart"/>
      <w:r w:rsidRPr="003E0A0D">
        <w:rPr>
          <w:rFonts w:ascii="Times New Roman" w:hAnsi="Times New Roman" w:cs="Times New Roman"/>
          <w:szCs w:val="20"/>
        </w:rPr>
        <w:t>Cytomegalo</w:t>
      </w:r>
      <w:proofErr w:type="spellEnd"/>
      <w:r w:rsidRPr="003E0A0D">
        <w:rPr>
          <w:rFonts w:ascii="Times New Roman" w:hAnsi="Times New Roman" w:cs="Times New Roman"/>
          <w:szCs w:val="20"/>
        </w:rPr>
        <w:t xml:space="preserve"> virus (CMV) disease.</w:t>
      </w:r>
      <w:r w:rsidRPr="003E0A0D">
        <w:rPr>
          <w:rFonts w:ascii="Times New Roman" w:hAnsi="Times New Roman" w:cs="Times New Roman"/>
          <w:szCs w:val="20"/>
          <w:vertAlign w:val="superscript"/>
        </w:rPr>
        <w:t xml:space="preserve"> </w:t>
      </w:r>
      <w:proofErr w:type="spellStart"/>
      <w:proofErr w:type="gramStart"/>
      <w:r w:rsidRPr="003E0A0D">
        <w:rPr>
          <w:rFonts w:ascii="Times New Roman" w:hAnsi="Times New Roman" w:cs="Times New Roman"/>
          <w:szCs w:val="20"/>
          <w:vertAlign w:val="superscript"/>
        </w:rPr>
        <w:t>a</w:t>
      </w:r>
      <w:r w:rsidRPr="003E0A0D">
        <w:rPr>
          <w:rFonts w:ascii="Times New Roman" w:hAnsi="Times New Roman" w:cs="Times New Roman"/>
          <w:szCs w:val="20"/>
        </w:rPr>
        <w:t>Viral</w:t>
      </w:r>
      <w:proofErr w:type="spellEnd"/>
      <w:proofErr w:type="gramEnd"/>
      <w:r w:rsidRPr="003E0A0D">
        <w:rPr>
          <w:rFonts w:ascii="Times New Roman" w:hAnsi="Times New Roman" w:cs="Times New Roman"/>
          <w:szCs w:val="20"/>
        </w:rPr>
        <w:t xml:space="preserve"> load was measured in copies/ml. CD4+ T was measured in cells/mm</w:t>
      </w:r>
      <w:r w:rsidRPr="003E0A0D">
        <w:rPr>
          <w:rFonts w:ascii="Times New Roman" w:hAnsi="Times New Roman" w:cs="Times New Roman"/>
          <w:szCs w:val="20"/>
          <w:vertAlign w:val="superscript"/>
        </w:rPr>
        <w:t>3</w:t>
      </w:r>
      <w:r w:rsidRPr="003E0A0D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3E0A0D">
        <w:rPr>
          <w:rFonts w:ascii="Times New Roman" w:hAnsi="Times New Roman" w:cs="Times New Roman"/>
          <w:szCs w:val="20"/>
          <w:vertAlign w:val="superscript"/>
        </w:rPr>
        <w:t>b</w:t>
      </w:r>
      <w:proofErr w:type="gramEnd"/>
      <w:r w:rsidRPr="003E0A0D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E0A0D">
        <w:rPr>
          <w:rFonts w:ascii="Times New Roman" w:hAnsi="Times New Roman" w:cs="Times New Roman"/>
          <w:szCs w:val="20"/>
        </w:rPr>
        <w:t>diseases diagnosed at entry of a study.</w:t>
      </w:r>
    </w:p>
    <w:p w:rsidR="00F2554D" w:rsidRPr="003E0A0D" w:rsidRDefault="00C56546" w:rsidP="0011092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</w:rPr>
      </w:pP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</w:t>
      </w:r>
      <w:r w:rsidR="00061A27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9160A5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10928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10928" w:rsidRPr="003E0A0D">
        <w:rPr>
          <w:rFonts w:ascii="Times New Roman" w:hAnsi="Times New Roman" w:cs="Times New Roman"/>
          <w:sz w:val="24"/>
        </w:rPr>
        <w:t>PCR product size and subtype of HIV-1 partial genes.</w:t>
      </w:r>
    </w:p>
    <w:tbl>
      <w:tblPr>
        <w:tblW w:w="90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1380"/>
        <w:gridCol w:w="1171"/>
        <w:gridCol w:w="1418"/>
        <w:gridCol w:w="1417"/>
      </w:tblGrid>
      <w:tr w:rsidR="00CE6C4A" w:rsidRPr="003E0A0D" w:rsidTr="00CE6C4A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ga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o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env</w:t>
            </w:r>
            <w:proofErr w:type="spellEnd"/>
          </w:p>
        </w:tc>
      </w:tr>
      <w:tr w:rsidR="00CE6C4A" w:rsidRPr="003E0A0D" w:rsidTr="00CE6C4A">
        <w:trPr>
          <w:trHeight w:val="315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roduct size (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A90921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btyp</w:t>
            </w: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roduct size (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roduct size (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C4A" w:rsidRPr="003E0A0D" w:rsidRDefault="00CE6C4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910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2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AF7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910420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AF7ADF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G)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3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9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8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0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US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5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3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5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910420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910420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US)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1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5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3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7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CN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910420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(US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E928C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2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5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7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910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910420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JP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9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E928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5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US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910420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US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E928CA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US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9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R03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9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3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0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8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8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E928C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(TH)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7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CE6C4A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4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1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0125E3" w:rsidRPr="003E0A0D" w:rsidTr="00565958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E928CA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(C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  <w:r w:rsidR="00910420"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C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</w:tbl>
    <w:p w:rsidR="000125E3" w:rsidRPr="003E0A0D" w:rsidRDefault="000125E3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125E3" w:rsidRPr="003E0A0D" w:rsidRDefault="00910420" w:rsidP="00F2554D">
      <w:pPr>
        <w:pStyle w:val="xl65"/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="00C61634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 code in parentheses represented the country of the best score sequence; </w:t>
      </w:r>
      <w:r w:rsidR="00831655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, Cameroon, JP, Japan, US, USA, CN, China, TH, Thailand. Reminders have represented Korea. </w:t>
      </w:r>
      <w:r w:rsidR="00C61634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1BD6" w:rsidRPr="003E0A0D" w:rsidRDefault="00981BD6" w:rsidP="00F2554D">
      <w:pPr>
        <w:pStyle w:val="xl65"/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233E7" w:rsidRPr="003E0A0D" w:rsidRDefault="000233E7" w:rsidP="000233E7">
      <w:pPr>
        <w:rPr>
          <w:rFonts w:ascii="Times New Roman" w:hAnsi="Times New Roman" w:cs="Times New Roman"/>
          <w:sz w:val="24"/>
          <w:szCs w:val="24"/>
        </w:rPr>
        <w:sectPr w:rsidR="000233E7" w:rsidRPr="003E0A0D" w:rsidSect="009C407D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7A434E" w:rsidRPr="003E0A0D" w:rsidRDefault="00797F77" w:rsidP="007A434E">
      <w:pPr>
        <w:tabs>
          <w:tab w:val="left" w:pos="2835"/>
          <w:tab w:val="left" w:pos="7605"/>
        </w:tabs>
        <w:spacing w:line="360" w:lineRule="auto"/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</w:t>
      </w:r>
      <w:r w:rsidR="00C56546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7A434E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A434E" w:rsidRPr="003E0A0D">
        <w:rPr>
          <w:rFonts w:ascii="Times New Roman" w:hAnsi="Times New Roman" w:cs="Times New Roman"/>
          <w:bCs/>
          <w:iCs/>
          <w:color w:val="000000" w:themeColor="text1"/>
          <w:sz w:val="24"/>
          <w:szCs w:val="21"/>
        </w:rPr>
        <w:t>A clinical follow-up investigations</w:t>
      </w:r>
      <w:r w:rsidR="007A434E" w:rsidRPr="003E0A0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of 12 participants with near full length genome sequences</w:t>
      </w:r>
    </w:p>
    <w:tbl>
      <w:tblPr>
        <w:tblW w:w="1354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932"/>
        <w:gridCol w:w="1211"/>
        <w:gridCol w:w="1417"/>
        <w:gridCol w:w="1418"/>
        <w:gridCol w:w="992"/>
        <w:gridCol w:w="1134"/>
        <w:gridCol w:w="5356"/>
      </w:tblGrid>
      <w:tr w:rsidR="00CE6C4A" w:rsidRPr="003E0A0D" w:rsidTr="004A538F">
        <w:trPr>
          <w:trHeight w:val="276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CE6C4A" w:rsidRPr="003E0A0D" w:rsidRDefault="005D31CB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isit</w:t>
            </w:r>
            <w:r w:rsidR="007A434E"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llow up  (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yr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ast dat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Viral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oad</w:t>
            </w: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D4</w:t>
            </w: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D8</w:t>
            </w: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5D31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Overall disease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istory</w:t>
            </w: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E6C4A" w:rsidRPr="003E0A0D" w:rsidTr="004A538F">
        <w:trPr>
          <w:trHeight w:val="533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7A434E" w:rsidRPr="003E0A0D" w:rsidRDefault="007A434E" w:rsidP="007A4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01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7112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6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7A434E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02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070425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,00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uberculosis</w:t>
            </w:r>
          </w:p>
        </w:tc>
      </w:tr>
      <w:tr w:rsidR="007A434E" w:rsidRPr="003E0A0D" w:rsidTr="004A538F">
        <w:trPr>
          <w:trHeight w:val="6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04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80309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3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auto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epatitis C, Syphilis, Herpes simplex, Peripheral neuropathy, Oropharynx candidiasis</w:t>
            </w: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05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090513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,20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A538F"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uberculosis,</w:t>
            </w: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06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070306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5,00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1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yphilis</w:t>
            </w: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12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80115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7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0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ropharynx candidiasis</w:t>
            </w: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14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70922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8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yphilis</w:t>
            </w:r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16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8033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8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uberculosis, Syphilis,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neumocystosis</w:t>
            </w:r>
            <w:proofErr w:type="spellEnd"/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17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70703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7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yslipidemia, CMV, Tuberculosis</w:t>
            </w:r>
          </w:p>
        </w:tc>
      </w:tr>
      <w:tr w:rsidR="00CE6C4A" w:rsidRPr="003E0A0D" w:rsidTr="004A538F">
        <w:trPr>
          <w:trHeight w:val="6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20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50119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A538F"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6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opharynx candidiasis, Syphilis, Tuberculosis,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neumocystosis</w:t>
            </w:r>
            <w:proofErr w:type="spellEnd"/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21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70802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3</w:t>
            </w:r>
          </w:p>
        </w:tc>
        <w:tc>
          <w:tcPr>
            <w:tcW w:w="5356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ndylom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cuminatum</w:t>
            </w:r>
            <w:proofErr w:type="spellEnd"/>
          </w:p>
        </w:tc>
      </w:tr>
      <w:tr w:rsidR="00CE6C4A" w:rsidRPr="003E0A0D" w:rsidTr="004A538F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KR0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1804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4A5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4A538F" w:rsidP="00CE6C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A434E"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63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7A434E" w:rsidRPr="003E0A0D" w:rsidRDefault="007A434E" w:rsidP="00CE6C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ndylom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cuminatu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Syphilis</w:t>
            </w:r>
          </w:p>
        </w:tc>
      </w:tr>
    </w:tbl>
    <w:p w:rsidR="00C56546" w:rsidRPr="003E0A0D" w:rsidRDefault="00A90921" w:rsidP="007A434E">
      <w:pPr>
        <w:tabs>
          <w:tab w:val="left" w:pos="2835"/>
          <w:tab w:val="left" w:pos="7605"/>
        </w:tabs>
        <w:spacing w:line="480" w:lineRule="auto"/>
        <w:rPr>
          <w:color w:val="FF0000"/>
          <w:szCs w:val="20"/>
        </w:rPr>
      </w:pPr>
      <w:proofErr w:type="spellStart"/>
      <w:proofErr w:type="gramStart"/>
      <w:r w:rsidRPr="003E0A0D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3E0A0D">
        <w:rPr>
          <w:rFonts w:ascii="Times New Roman" w:hAnsi="Times New Roman" w:cs="Times New Roman"/>
          <w:color w:val="000000" w:themeColor="text1"/>
          <w:szCs w:val="20"/>
        </w:rPr>
        <w:t>Viral</w:t>
      </w:r>
      <w:proofErr w:type="spellEnd"/>
      <w:proofErr w:type="gramEnd"/>
      <w:r w:rsidRPr="003E0A0D">
        <w:rPr>
          <w:rFonts w:ascii="Times New Roman" w:hAnsi="Times New Roman" w:cs="Times New Roman"/>
          <w:color w:val="000000" w:themeColor="text1"/>
          <w:szCs w:val="20"/>
        </w:rPr>
        <w:t xml:space="preserve"> load was measured in copies/ml. </w:t>
      </w:r>
      <w:r w:rsidR="007A434E" w:rsidRPr="003E0A0D">
        <w:rPr>
          <w:rFonts w:ascii="Times New Roman" w:hAnsi="Times New Roman" w:cs="Times New Roman"/>
          <w:color w:val="000000" w:themeColor="text1"/>
          <w:szCs w:val="20"/>
        </w:rPr>
        <w:t>CD4</w:t>
      </w:r>
      <w:r w:rsidR="009467D3" w:rsidRPr="003E0A0D">
        <w:rPr>
          <w:rFonts w:ascii="Times New Roman" w:hAnsi="Times New Roman" w:cs="Times New Roman" w:hint="eastAsia"/>
          <w:color w:val="000000" w:themeColor="text1"/>
          <w:szCs w:val="20"/>
        </w:rPr>
        <w:t>+</w:t>
      </w:r>
      <w:r w:rsidR="007A434E" w:rsidRPr="003E0A0D">
        <w:rPr>
          <w:rFonts w:ascii="Times New Roman" w:hAnsi="Times New Roman" w:cs="Times New Roman"/>
          <w:color w:val="000000" w:themeColor="text1"/>
          <w:szCs w:val="20"/>
        </w:rPr>
        <w:t xml:space="preserve"> T cell count</w:t>
      </w:r>
      <w:r w:rsidR="009467D3" w:rsidRPr="003E0A0D">
        <w:rPr>
          <w:rFonts w:ascii="Times New Roman" w:hAnsi="Times New Roman" w:cs="Times New Roman" w:hint="eastAsia"/>
          <w:color w:val="000000" w:themeColor="text1"/>
          <w:szCs w:val="20"/>
        </w:rPr>
        <w:t xml:space="preserve"> and CD8+ T cell </w:t>
      </w:r>
      <w:r w:rsidR="00EA5FE8" w:rsidRPr="003E0A0D">
        <w:rPr>
          <w:rFonts w:ascii="Times New Roman" w:hAnsi="Times New Roman" w:cs="Times New Roman"/>
          <w:color w:val="000000" w:themeColor="text1"/>
          <w:szCs w:val="20"/>
        </w:rPr>
        <w:t xml:space="preserve">were </w:t>
      </w:r>
      <w:r w:rsidRPr="003E0A0D">
        <w:rPr>
          <w:rFonts w:ascii="Times New Roman" w:hAnsi="Times New Roman" w:cs="Times New Roman"/>
          <w:color w:val="000000" w:themeColor="text1"/>
          <w:szCs w:val="20"/>
        </w:rPr>
        <w:t>measured in cells/mm</w:t>
      </w:r>
      <w:r w:rsidRPr="003E0A0D">
        <w:rPr>
          <w:rFonts w:ascii="Times New Roman" w:hAnsi="Times New Roman" w:cs="Times New Roman"/>
          <w:color w:val="000000" w:themeColor="text1"/>
          <w:szCs w:val="20"/>
          <w:vertAlign w:val="superscript"/>
        </w:rPr>
        <w:t>3</w:t>
      </w:r>
      <w:r w:rsidRPr="003E0A0D">
        <w:rPr>
          <w:rFonts w:ascii="Times New Roman" w:hAnsi="Times New Roman" w:cs="Times New Roman"/>
          <w:color w:val="000000" w:themeColor="text1"/>
          <w:szCs w:val="20"/>
        </w:rPr>
        <w:t>.</w:t>
      </w:r>
      <w:r w:rsidR="00EA5FE8" w:rsidRPr="003E0A0D">
        <w:rPr>
          <w:rFonts w:ascii="Times New Roman" w:hAnsi="Times New Roman" w:cs="Times New Roman"/>
          <w:color w:val="000000" w:themeColor="text1"/>
          <w:szCs w:val="20"/>
        </w:rPr>
        <w:t xml:space="preserve"> They </w:t>
      </w:r>
      <w:r w:rsidR="007A434E" w:rsidRPr="003E0A0D">
        <w:rPr>
          <w:rFonts w:ascii="Times New Roman" w:hAnsi="Times New Roman" w:cs="Times New Roman"/>
          <w:color w:val="000000" w:themeColor="text1"/>
          <w:szCs w:val="20"/>
        </w:rPr>
        <w:t>were recorded at last visit</w:t>
      </w:r>
      <w:r w:rsidR="00EA5FE8" w:rsidRPr="003E0A0D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7A434E" w:rsidRPr="003E0A0D">
        <w:rPr>
          <w:rFonts w:ascii="Times New Roman" w:hAnsi="Times New Roman" w:cs="Times New Roman"/>
          <w:color w:val="FF0000"/>
          <w:szCs w:val="20"/>
        </w:rPr>
        <w:t xml:space="preserve"> </w:t>
      </w:r>
    </w:p>
    <w:p w:rsidR="00061A27" w:rsidRPr="003E0A0D" w:rsidRDefault="007A434E" w:rsidP="00981BD6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061A27" w:rsidRPr="003E0A0D" w:rsidSect="009C407D">
          <w:headerReference w:type="default" r:id="rId11"/>
          <w:footerReference w:type="default" r:id="rId12"/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proofErr w:type="gramStart"/>
      <w:r w:rsidRPr="003E0A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3E0A0D">
        <w:rPr>
          <w:rFonts w:ascii="Times New Roman" w:hAnsi="Times New Roman" w:cs="Times New Roman"/>
          <w:sz w:val="24"/>
          <w:szCs w:val="24"/>
        </w:rPr>
        <w:t xml:space="preserve"> History of diseases diagnosed during follow up duration; </w:t>
      </w:r>
      <w:r w:rsidR="00C56546" w:rsidRPr="003E0A0D">
        <w:rPr>
          <w:rFonts w:ascii="Times New Roman" w:hAnsi="Times New Roman" w:cs="Times New Roman"/>
          <w:sz w:val="24"/>
          <w:szCs w:val="24"/>
        </w:rPr>
        <w:t>ND, No Data</w:t>
      </w:r>
      <w:r w:rsidR="007C01B0" w:rsidRPr="003E0A0D">
        <w:rPr>
          <w:rFonts w:ascii="Times New Roman" w:hAnsi="Times New Roman" w:cs="Times New Roman"/>
          <w:sz w:val="24"/>
          <w:szCs w:val="24"/>
        </w:rPr>
        <w:t>, Observation with multiple responses.</w:t>
      </w:r>
    </w:p>
    <w:p w:rsidR="00061A27" w:rsidRPr="003E0A0D" w:rsidRDefault="00061A27" w:rsidP="00061A27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S4.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Primers used in this study.</w:t>
      </w:r>
    </w:p>
    <w:tbl>
      <w:tblPr>
        <w:tblStyle w:val="a6"/>
        <w:tblpPr w:leftFromText="142" w:rightFromText="142" w:vertAnchor="page" w:horzAnchor="margin" w:tblpY="2281"/>
        <w:tblW w:w="51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66"/>
        <w:gridCol w:w="5180"/>
        <w:gridCol w:w="1276"/>
        <w:gridCol w:w="1035"/>
      </w:tblGrid>
      <w:tr w:rsidR="00061A27" w:rsidRPr="003E0A0D" w:rsidTr="00CE3536">
        <w:trPr>
          <w:trHeight w:val="561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 xml:space="preserve">Set and </w:t>
            </w:r>
          </w:p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1A27" w:rsidRPr="003E0A0D" w:rsidRDefault="00061A27" w:rsidP="00AE5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′ </w:t>
            </w: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′ </w:t>
            </w: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 xml:space="preserve">Positions </w:t>
            </w:r>
          </w:p>
          <w:p w:rsidR="00061A27" w:rsidRPr="003E0A0D" w:rsidRDefault="00061A27" w:rsidP="00CE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Product size(</w:t>
            </w:r>
            <w:proofErr w:type="spellStart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1A27" w:rsidRPr="003E0A0D" w:rsidTr="00CE3536">
        <w:tc>
          <w:tcPr>
            <w:tcW w:w="95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b/>
                <w:sz w:val="24"/>
                <w:szCs w:val="24"/>
              </w:rPr>
              <w:t>F1 fragment</w:t>
            </w:r>
          </w:p>
        </w:tc>
        <w:tc>
          <w:tcPr>
            <w:tcW w:w="27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rPr>
          <w:trHeight w:val="322"/>
        </w:trPr>
        <w:tc>
          <w:tcPr>
            <w:tcW w:w="954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First PCR</w:t>
            </w:r>
          </w:p>
        </w:tc>
        <w:tc>
          <w:tcPr>
            <w:tcW w:w="2798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9D5DE6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 w:hint="eastAsia"/>
                <w:sz w:val="24"/>
                <w:szCs w:val="24"/>
              </w:rPr>
              <w:t>5,670</w:t>
            </w:r>
          </w:p>
        </w:tc>
      </w:tr>
      <w:tr w:rsidR="00061A27" w:rsidRPr="003E0A0D" w:rsidTr="00CE3536"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682F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CT CTC GAC GCA GGA CTC GGC TTG CTG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2-708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6352R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GT ACC CCA TAA TAG ACT GTR ACC CAC AA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6352-6323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rPr>
          <w:trHeight w:val="395"/>
        </w:trPr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Second PCR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9D5DE6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 w:hint="eastAsia"/>
                <w:sz w:val="24"/>
                <w:szCs w:val="24"/>
              </w:rPr>
              <w:t>5,455</w:t>
            </w:r>
          </w:p>
        </w:tc>
      </w:tr>
      <w:tr w:rsidR="00061A27" w:rsidRPr="003E0A0D" w:rsidTr="00CE3536">
        <w:tc>
          <w:tcPr>
            <w:tcW w:w="954" w:type="pct"/>
            <w:tcBorders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[PB-</w:t>
            </w:r>
            <w:proofErr w:type="spellStart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Pr="003E0A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] 776F</w:t>
            </w:r>
          </w:p>
        </w:tc>
        <w:tc>
          <w:tcPr>
            <w:tcW w:w="2798" w:type="pct"/>
            <w:tcBorders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TA GAA GGA GAG AGA GAT GGG TGC GAG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6-800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c>
          <w:tcPr>
            <w:tcW w:w="95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[PB-BC] 6231R</w:t>
            </w:r>
          </w:p>
        </w:tc>
        <w:tc>
          <w:tcPr>
            <w:tcW w:w="27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TC TCA TTG CCA CTG TCT 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CT C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31-6207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c>
          <w:tcPr>
            <w:tcW w:w="95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b/>
                <w:sz w:val="24"/>
                <w:szCs w:val="24"/>
              </w:rPr>
              <w:t>F2 fragment</w:t>
            </w:r>
          </w:p>
        </w:tc>
        <w:tc>
          <w:tcPr>
            <w:tcW w:w="27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rPr>
          <w:trHeight w:val="343"/>
        </w:trPr>
        <w:tc>
          <w:tcPr>
            <w:tcW w:w="954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First PCR</w:t>
            </w:r>
          </w:p>
        </w:tc>
        <w:tc>
          <w:tcPr>
            <w:tcW w:w="2798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</w:tcBorders>
            <w:shd w:val="clear" w:color="auto" w:fill="FFFFFF" w:themeFill="background1"/>
          </w:tcPr>
          <w:p w:rsidR="00061A27" w:rsidRPr="003E0A0D" w:rsidRDefault="009D5DE6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 w:hint="eastAsia"/>
                <w:sz w:val="24"/>
                <w:szCs w:val="24"/>
              </w:rPr>
              <w:t>4,005</w:t>
            </w:r>
          </w:p>
        </w:tc>
      </w:tr>
      <w:tr w:rsidR="00061A27" w:rsidRPr="003E0A0D" w:rsidTr="00CE3536"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5550F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A RGA YAG ATG GAA CAA GCC CCA G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5550-5575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9555R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9D5DE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CT ACC TAG AGA GAC CCA GTA CA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9555-9532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rPr>
          <w:trHeight w:val="291"/>
        </w:trPr>
        <w:tc>
          <w:tcPr>
            <w:tcW w:w="954" w:type="pct"/>
            <w:shd w:val="clear" w:color="auto" w:fill="FFFFFF" w:themeFill="background1"/>
          </w:tcPr>
          <w:p w:rsidR="00CE3536" w:rsidRPr="003E0A0D" w:rsidRDefault="00CE3536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Second PCR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9D5DE6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 w:hint="eastAsia"/>
                <w:sz w:val="24"/>
                <w:szCs w:val="24"/>
              </w:rPr>
              <w:t>3,694</w:t>
            </w:r>
          </w:p>
        </w:tc>
      </w:tr>
      <w:tr w:rsidR="00061A27" w:rsidRPr="003E0A0D" w:rsidTr="00CE3536"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[PB-BC] 5861F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GG AAG CAT CCR GGA AGT CAG CCT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61-5884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A27" w:rsidRPr="003E0A0D" w:rsidTr="00CE3536">
        <w:trPr>
          <w:trHeight w:val="391"/>
        </w:trPr>
        <w:tc>
          <w:tcPr>
            <w:tcW w:w="954" w:type="pct"/>
            <w:shd w:val="clear" w:color="auto" w:fill="FFFFFF" w:themeFill="background1"/>
          </w:tcPr>
          <w:p w:rsidR="00061A27" w:rsidRPr="003E0A0D" w:rsidRDefault="00061A27" w:rsidP="00AE5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[PB-BC] 9555R</w:t>
            </w:r>
          </w:p>
        </w:tc>
        <w:tc>
          <w:tcPr>
            <w:tcW w:w="2798" w:type="pct"/>
            <w:shd w:val="clear" w:color="auto" w:fill="FFFFFF" w:themeFill="background1"/>
          </w:tcPr>
          <w:p w:rsidR="00061A27" w:rsidRPr="003E0A0D" w:rsidRDefault="00061A27" w:rsidP="00AE5D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CT ACC TAG AGA GAC CCA GTA CA</w:t>
            </w:r>
          </w:p>
        </w:tc>
        <w:tc>
          <w:tcPr>
            <w:tcW w:w="689" w:type="pct"/>
            <w:shd w:val="clear" w:color="auto" w:fill="FFFFFF" w:themeFill="background1"/>
          </w:tcPr>
          <w:p w:rsidR="00061A27" w:rsidRPr="003E0A0D" w:rsidRDefault="00061A27" w:rsidP="00AE5D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A0D">
              <w:rPr>
                <w:rFonts w:ascii="Times New Roman" w:hAnsi="Times New Roman" w:cs="Times New Roman"/>
                <w:sz w:val="24"/>
                <w:szCs w:val="24"/>
              </w:rPr>
              <w:t>9555-9532</w:t>
            </w:r>
          </w:p>
        </w:tc>
        <w:tc>
          <w:tcPr>
            <w:tcW w:w="559" w:type="pct"/>
            <w:shd w:val="clear" w:color="auto" w:fill="FFFFFF" w:themeFill="background1"/>
          </w:tcPr>
          <w:p w:rsidR="00061A27" w:rsidRPr="003E0A0D" w:rsidRDefault="00061A27" w:rsidP="009D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1A27" w:rsidRPr="003E0A0D" w:rsidRDefault="00061A27" w:rsidP="00061A27">
      <w:pPr>
        <w:spacing w:line="360" w:lineRule="auto"/>
        <w:rPr>
          <w:rFonts w:ascii="Times New Roman" w:hAnsi="Times New Roman" w:cs="Times New Roman"/>
          <w:b/>
          <w:sz w:val="32"/>
        </w:rPr>
      </w:pPr>
      <w:proofErr w:type="gramStart"/>
      <w:r w:rsidRPr="003E0A0D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3E0A0D">
        <w:rPr>
          <w:rFonts w:ascii="Times New Roman" w:hAnsi="Times New Roman" w:cs="Times New Roman"/>
          <w:sz w:val="24"/>
        </w:rPr>
        <w:t xml:space="preserve"> PB-BC; </w:t>
      </w:r>
      <w:proofErr w:type="spellStart"/>
      <w:r w:rsidRPr="003E0A0D">
        <w:rPr>
          <w:rFonts w:ascii="Times New Roman" w:hAnsi="Times New Roman" w:cs="Times New Roman"/>
          <w:sz w:val="24"/>
        </w:rPr>
        <w:t>PacBio</w:t>
      </w:r>
      <w:proofErr w:type="spellEnd"/>
      <w:r w:rsidRPr="003E0A0D">
        <w:rPr>
          <w:rFonts w:ascii="Times New Roman" w:hAnsi="Times New Roman" w:cs="Times New Roman"/>
          <w:sz w:val="24"/>
        </w:rPr>
        <w:t xml:space="preserve">-Barcode, barcode sequences listed </w:t>
      </w:r>
      <w:r w:rsidRPr="003E0A0D">
        <w:rPr>
          <w:rFonts w:ascii="Times New Roman" w:hAnsi="Times New Roman" w:cs="Times New Roman" w:hint="eastAsia"/>
          <w:sz w:val="24"/>
        </w:rPr>
        <w:t xml:space="preserve">in </w:t>
      </w:r>
      <w:proofErr w:type="spellStart"/>
      <w:r w:rsidRPr="003E0A0D">
        <w:rPr>
          <w:rFonts w:ascii="Times New Roman" w:hAnsi="Times New Roman" w:cs="Times New Roman"/>
          <w:sz w:val="24"/>
        </w:rPr>
        <w:t>Pacbio</w:t>
      </w:r>
      <w:proofErr w:type="spellEnd"/>
      <w:r w:rsidRPr="003E0A0D">
        <w:rPr>
          <w:rFonts w:ascii="Times New Roman" w:hAnsi="Times New Roman" w:cs="Times New Roman"/>
          <w:sz w:val="24"/>
        </w:rPr>
        <w:t xml:space="preserve"> system (pacb.com/product-services/). In this study we used barcode ID; 1002F/R, 1004F/R, 1016F/R, 1054F/R, 1055F/R, 1063F/R.</w:t>
      </w:r>
    </w:p>
    <w:p w:rsidR="007A434E" w:rsidRPr="003E0A0D" w:rsidRDefault="007A434E" w:rsidP="00981BD6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7A434E" w:rsidRPr="003E0A0D" w:rsidSect="009C407D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0125E3" w:rsidRPr="003E0A0D" w:rsidRDefault="009160A5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C56546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61A27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5. </w:t>
      </w:r>
      <w:r w:rsidR="00061A27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HIV</w:t>
      </w:r>
      <w:r w:rsidR="00C548EA" w:rsidRPr="003E0A0D">
        <w:rPr>
          <w:rFonts w:ascii="Times New Roman" w:hAnsi="Times New Roman" w:cs="Times New Roman"/>
          <w:sz w:val="24"/>
          <w:szCs w:val="24"/>
        </w:rPr>
        <w:t>-1 genomic reference sequence list for phylogenetic analyses.</w:t>
      </w:r>
    </w:p>
    <w:tbl>
      <w:tblPr>
        <w:tblW w:w="9376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2"/>
        <w:gridCol w:w="2155"/>
        <w:gridCol w:w="1426"/>
        <w:gridCol w:w="1560"/>
        <w:gridCol w:w="2713"/>
      </w:tblGrid>
      <w:tr w:rsidR="000125E3" w:rsidRPr="003E0A0D" w:rsidTr="00611ACF">
        <w:trPr>
          <w:trHeight w:val="330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CBI accession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125E3" w:rsidRPr="003E0A0D" w:rsidRDefault="00701DE6" w:rsidP="00E97A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</w:t>
            </w:r>
            <w:r w:rsidR="000125E3"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btype/recombinant typ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125E3" w:rsidRPr="003E0A0D" w:rsidRDefault="00701DE6" w:rsidP="00E97A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</w:t>
            </w:r>
            <w:r w:rsidR="000125E3"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mpling date (yea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125E3" w:rsidRPr="003E0A0D" w:rsidRDefault="00701DE6" w:rsidP="00E97A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</w:t>
            </w:r>
            <w:r w:rsidR="000125E3"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blication date (year)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125E3" w:rsidRPr="003E0A0D" w:rsidRDefault="00701DE6" w:rsidP="00E97A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</w:t>
            </w:r>
            <w:r w:rsidR="000125E3" w:rsidRPr="003E0A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thors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8737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kamot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563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0488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ilson,J.R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48451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rris,M.E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32218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ng,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11009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nd,A.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3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5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5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6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A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83577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khail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56144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J14025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J14025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J14025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J14026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J70479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obey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57747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57747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57748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-K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3460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B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illon,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25330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royo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J49620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lazar-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zalez,J.F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J49621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lazar-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zalez,J.F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P10948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11236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yer,S.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11238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yer,S.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11238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yer,S.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11238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yer,S.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65870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65871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N08276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C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yseels,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0710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zon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411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n-Hobson,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482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564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32048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velli,P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K0345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zon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9276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gers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2732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ire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5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8882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D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o,F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565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0549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o,F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37795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17395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erholzer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42777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ssoa,R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74942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36576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ques,B.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36576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ques,B.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36576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ques,B.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4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F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566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45009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gado,E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77253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lzmayer,V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J38936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30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30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61460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rzakova,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3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4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6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G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0549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o,F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19012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anssens,W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19012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anssens,W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J71170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lzmayer,V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7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7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9277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gers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9277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gers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9277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H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gers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8239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ukkanen,T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8239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ukkanen,T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61415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ecasis,A.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V53659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lar,D.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23707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8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KU31062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rtolo,I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9277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J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gers,M.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24923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K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ques,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24923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K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ques,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5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K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30264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ure-Kane,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16980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16981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85974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8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8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9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9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11258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k,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95320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 O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3189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tsumi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86860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kamoto,Y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563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06322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37795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25105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ure-Kane,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28613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avon,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D40997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znansky,M.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Q16857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786671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rnandez-</w:t>
            </w: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rcia,A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20149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N248589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urat,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Q31613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,Y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124792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lly,D.C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16826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g,M.G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X22882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gupathy,V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3910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ward,T.M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70513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02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maguchi,J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50859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30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madou,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50859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30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madou,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48004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4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kekawa,N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27659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4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anssens,W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69790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4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dreddine,S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716493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6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078548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6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a,B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H666155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95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lings,E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666156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F95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lings,E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829204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F26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829207</w:t>
            </w:r>
          </w:p>
        </w:tc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F263</w:t>
            </w:r>
          </w:p>
        </w:tc>
        <w:tc>
          <w:tcPr>
            <w:tcW w:w="1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  <w:tr w:rsidR="000125E3" w:rsidRPr="003E0A0D" w:rsidTr="00611ACF">
        <w:trPr>
          <w:trHeight w:val="330"/>
        </w:trPr>
        <w:tc>
          <w:tcPr>
            <w:tcW w:w="15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611A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8292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F26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E3" w:rsidRPr="003E0A0D" w:rsidRDefault="000125E3" w:rsidP="00012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r,J.K</w:t>
            </w:r>
            <w:proofErr w:type="spellEnd"/>
            <w:r w:rsidRPr="003E0A0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et al.</w:t>
            </w:r>
          </w:p>
        </w:tc>
      </w:tr>
    </w:tbl>
    <w:p w:rsidR="00F2554D" w:rsidRPr="003E0A0D" w:rsidRDefault="00F2554D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1DE6" w:rsidRPr="003E0A0D" w:rsidRDefault="00701DE6" w:rsidP="00701DE6">
      <w:pPr>
        <w:tabs>
          <w:tab w:val="left" w:pos="2835"/>
          <w:tab w:val="left" w:pos="7605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701DE6" w:rsidRPr="003E0A0D" w:rsidSect="009C407D">
          <w:pgSz w:w="11906" w:h="16838"/>
          <w:pgMar w:top="1440" w:right="1440" w:bottom="1701" w:left="1440" w:header="851" w:footer="992" w:gutter="0"/>
          <w:lnNumType w:countBy="1" w:restart="continuous"/>
          <w:cols w:space="425"/>
          <w:docGrid w:linePitch="360"/>
        </w:sectPr>
      </w:pPr>
    </w:p>
    <w:p w:rsidR="00C548EA" w:rsidRPr="003E0A0D" w:rsidRDefault="00C548EA" w:rsidP="00C548EA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4D7E24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aximum likelihood phylogenetic tree of separate genomic regions (</w:t>
      </w:r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ag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ol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if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pr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at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ev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3E0A0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nv</w:t>
      </w:r>
      <w:proofErr w:type="spellEnd"/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of the ten near full genome sequences. </w:t>
      </w:r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gend at the right indicates the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de for subtype representation. References sequences and study sequences are </w:t>
      </w:r>
      <w:proofErr w:type="spellStart"/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>coloured</w:t>
      </w:r>
      <w:proofErr w:type="spellEnd"/>
      <w:r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subtype. Phylogenetic tree was generated using MEGA.</w:t>
      </w:r>
    </w:p>
    <w:p w:rsidR="00A92441" w:rsidRPr="003E0A0D" w:rsidRDefault="00AE5DE4" w:rsidP="00EA5FE8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3E0A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="00EA5FE8" w:rsidRPr="003E0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A5FE8" w:rsidRPr="003E0A0D">
        <w:rPr>
          <w:rFonts w:ascii="Times New Roman" w:eastAsia="HY헤드라인M" w:hAnsi="Times New Roman" w:cs="Times New Roman"/>
          <w:b/>
          <w:bCs/>
          <w:color w:val="000000" w:themeColor="text1"/>
          <w:kern w:val="24"/>
          <w:sz w:val="24"/>
          <w:szCs w:val="24"/>
        </w:rPr>
        <w:t>Comparison of CD4</w:t>
      </w:r>
      <w:r w:rsidR="00EA5FE8" w:rsidRPr="003E0A0D">
        <w:rPr>
          <w:rFonts w:ascii="Times New Roman" w:eastAsia="HY헤드라인M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+ T cell counts</w:t>
      </w:r>
      <w:r w:rsidR="00EA5FE8" w:rsidRPr="003E0A0D">
        <w:rPr>
          <w:rFonts w:ascii="Times New Roman" w:eastAsia="HY헤드라인M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by subtype after follow-up for 12 patients. </w:t>
      </w:r>
      <w:r w:rsidR="00A92441" w:rsidRPr="003E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D4+ T cell count was compared using recombinant and subtype B near full length genome sequences. </w:t>
      </w:r>
    </w:p>
    <w:p w:rsidR="00AE5DE4" w:rsidRPr="003E0A0D" w:rsidRDefault="00AE5DE4" w:rsidP="00C548EA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D5695" w:rsidRPr="003E0A0D" w:rsidRDefault="004D5695" w:rsidP="00C548EA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EA5FE8" w:rsidRPr="003E0A0D" w:rsidRDefault="00EA5FE8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</w:p>
    <w:p w:rsidR="004C568D" w:rsidRPr="003E0A0D" w:rsidRDefault="00B916B3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r w:rsidRPr="003E0A0D">
        <w:rPr>
          <w:rFonts w:ascii="Times New Roman" w:hAnsi="Times New Roman" w:cs="Times New Roman"/>
          <w:b/>
          <w:sz w:val="36"/>
          <w:szCs w:val="24"/>
        </w:rPr>
        <w:lastRenderedPageBreak/>
        <w:t>M</w:t>
      </w:r>
      <w:r w:rsidR="004C568D" w:rsidRPr="003E0A0D">
        <w:rPr>
          <w:rFonts w:ascii="Times New Roman" w:hAnsi="Times New Roman" w:cs="Times New Roman" w:hint="eastAsia"/>
          <w:b/>
          <w:sz w:val="36"/>
          <w:szCs w:val="24"/>
        </w:rPr>
        <w:t xml:space="preserve">ethods </w:t>
      </w:r>
    </w:p>
    <w:p w:rsidR="004C568D" w:rsidRPr="003E0A0D" w:rsidRDefault="004C568D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proofErr w:type="spellStart"/>
      <w:r w:rsidRPr="003E0A0D">
        <w:rPr>
          <w:rFonts w:ascii="Times New Roman" w:hAnsi="Times New Roman" w:cs="Times New Roman"/>
          <w:b/>
          <w:sz w:val="32"/>
          <w:szCs w:val="24"/>
        </w:rPr>
        <w:t>Subgenom</w:t>
      </w:r>
      <w:r w:rsidRPr="003E0A0D">
        <w:rPr>
          <w:rFonts w:ascii="Times New Roman" w:hAnsi="Times New Roman" w:cs="Times New Roman" w:hint="eastAsia"/>
          <w:b/>
          <w:sz w:val="32"/>
          <w:szCs w:val="24"/>
        </w:rPr>
        <w:t>e</w:t>
      </w:r>
      <w:proofErr w:type="spellEnd"/>
      <w:r w:rsidRPr="003E0A0D">
        <w:rPr>
          <w:rFonts w:ascii="Times New Roman" w:hAnsi="Times New Roman" w:cs="Times New Roman" w:hint="eastAsia"/>
          <w:b/>
          <w:sz w:val="32"/>
          <w:szCs w:val="24"/>
        </w:rPr>
        <w:t xml:space="preserve"> PCR and Sanger </w:t>
      </w:r>
      <w:r w:rsidRPr="003E0A0D">
        <w:rPr>
          <w:rFonts w:ascii="Times New Roman" w:hAnsi="Times New Roman" w:cs="Times New Roman"/>
          <w:b/>
          <w:sz w:val="32"/>
          <w:szCs w:val="24"/>
        </w:rPr>
        <w:t xml:space="preserve">sequencing  </w:t>
      </w:r>
    </w:p>
    <w:p w:rsidR="004C568D" w:rsidRPr="003E0A0D" w:rsidRDefault="004C568D" w:rsidP="004C568D">
      <w:pPr>
        <w:tabs>
          <w:tab w:val="left" w:pos="2835"/>
          <w:tab w:val="left" w:pos="76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0A0D">
        <w:rPr>
          <w:rFonts w:ascii="Times New Roman" w:hAnsi="Times New Roman" w:cs="Times New Roman"/>
          <w:sz w:val="24"/>
          <w:szCs w:val="24"/>
        </w:rPr>
        <w:t>Reverse transcription (RT)-PCR and Sanger sequencing were used to</w:t>
      </w:r>
      <w:r w:rsidRPr="003E0A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sz w:val="24"/>
          <w:szCs w:val="24"/>
        </w:rPr>
        <w:t xml:space="preserve">genotype a HIV-1 gag (558 </w:t>
      </w:r>
      <w:proofErr w:type="spellStart"/>
      <w:r w:rsidRPr="003E0A0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 xml:space="preserve">), pol (1173 </w:t>
      </w:r>
      <w:proofErr w:type="spellStart"/>
      <w:r w:rsidRPr="003E0A0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3E0A0D">
        <w:rPr>
          <w:rFonts w:ascii="Times New Roman" w:hAnsi="Times New Roman" w:cs="Times New Roman"/>
          <w:sz w:val="24"/>
          <w:szCs w:val="24"/>
        </w:rPr>
        <w:t>env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 xml:space="preserve"> (1244 </w:t>
      </w:r>
      <w:proofErr w:type="spellStart"/>
      <w:r w:rsidRPr="003E0A0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E0A0D">
        <w:rPr>
          <w:rFonts w:ascii="Times New Roman" w:hAnsi="Times New Roman" w:cs="Times New Roman"/>
          <w:sz w:val="24"/>
          <w:szCs w:val="24"/>
        </w:rPr>
        <w:t>) genes, which are at nt679-1237, nt2147-3320, and nt6557-7801, respectively based on HIV-1 HXB2 numbering. After purification, PCR fragments were sequenced. The details of the</w:t>
      </w:r>
      <w:r w:rsidRPr="003E0A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sz w:val="24"/>
          <w:szCs w:val="24"/>
        </w:rPr>
        <w:t xml:space="preserve">PCR and sequencing procedures have been described previously </w:t>
      </w:r>
      <w:r w:rsidRPr="003E0A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MjM8L1JlY051bT48RGlzcGxheVRleHQ+PHN0eWxlIGZhY2U9InN1cGVyc2NyaXB0Ij4xLDI8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</w:fldData>
        </w:fldChar>
      </w:r>
      <w:r w:rsidR="00981BD6" w:rsidRPr="003E0A0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1BD6" w:rsidRPr="003E0A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MjM8L1JlY051bT48RGlzcGxheVRleHQ+PHN0eWxlIGZhY2U9InN1cGVyc2NyaXB0Ij4xLDI8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</w:fldData>
        </w:fldChar>
      </w:r>
      <w:r w:rsidR="00981BD6" w:rsidRPr="003E0A0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1BD6" w:rsidRPr="003E0A0D">
        <w:rPr>
          <w:rFonts w:ascii="Times New Roman" w:hAnsi="Times New Roman" w:cs="Times New Roman"/>
          <w:sz w:val="24"/>
          <w:szCs w:val="24"/>
        </w:rPr>
      </w:r>
      <w:r w:rsidR="00981BD6" w:rsidRPr="003E0A0D">
        <w:rPr>
          <w:rFonts w:ascii="Times New Roman" w:hAnsi="Times New Roman" w:cs="Times New Roman"/>
          <w:sz w:val="24"/>
          <w:szCs w:val="24"/>
        </w:rPr>
        <w:fldChar w:fldCharType="end"/>
      </w:r>
      <w:r w:rsidRPr="003E0A0D">
        <w:rPr>
          <w:rFonts w:ascii="Times New Roman" w:hAnsi="Times New Roman" w:cs="Times New Roman"/>
          <w:sz w:val="24"/>
          <w:szCs w:val="24"/>
        </w:rPr>
      </w:r>
      <w:r w:rsidRPr="003E0A0D">
        <w:rPr>
          <w:rFonts w:ascii="Times New Roman" w:hAnsi="Times New Roman" w:cs="Times New Roman"/>
          <w:sz w:val="24"/>
          <w:szCs w:val="24"/>
        </w:rPr>
        <w:fldChar w:fldCharType="separate"/>
      </w:r>
      <w:r w:rsidR="00981BD6" w:rsidRPr="003E0A0D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3E0A0D">
        <w:rPr>
          <w:rFonts w:ascii="Times New Roman" w:hAnsi="Times New Roman" w:cs="Times New Roman"/>
          <w:sz w:val="24"/>
          <w:szCs w:val="24"/>
        </w:rPr>
        <w:fldChar w:fldCharType="end"/>
      </w:r>
      <w:r w:rsidRPr="003E0A0D">
        <w:rPr>
          <w:rFonts w:ascii="Times New Roman" w:hAnsi="Times New Roman" w:cs="Times New Roman"/>
          <w:sz w:val="24"/>
          <w:szCs w:val="24"/>
        </w:rPr>
        <w:t>. If the PCR failed,</w:t>
      </w:r>
      <w:r w:rsidRPr="003E0A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sz w:val="24"/>
          <w:szCs w:val="24"/>
        </w:rPr>
        <w:t xml:space="preserve">alternative primers specific for gene were used. </w:t>
      </w:r>
    </w:p>
    <w:p w:rsidR="004C568D" w:rsidRPr="003E0A0D" w:rsidRDefault="004C568D" w:rsidP="004C568D">
      <w:pPr>
        <w:spacing w:line="480" w:lineRule="auto"/>
      </w:pPr>
    </w:p>
    <w:p w:rsidR="004C568D" w:rsidRPr="003E0A0D" w:rsidRDefault="004C568D" w:rsidP="004C568D">
      <w:pPr>
        <w:spacing w:line="480" w:lineRule="auto"/>
      </w:pPr>
    </w:p>
    <w:p w:rsidR="004C568D" w:rsidRPr="003E0A0D" w:rsidRDefault="004C568D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EA5FE8" w:rsidRPr="003E0A0D" w:rsidRDefault="00EA5FE8">
      <w:pPr>
        <w:rPr>
          <w:rFonts w:ascii="Times New Roman" w:hAnsi="Times New Roman" w:cs="Times New Roman"/>
          <w:b/>
          <w:sz w:val="36"/>
        </w:rPr>
      </w:pPr>
    </w:p>
    <w:p w:rsidR="004C568D" w:rsidRPr="003E0A0D" w:rsidRDefault="004C568D">
      <w:pPr>
        <w:rPr>
          <w:rFonts w:ascii="Times New Roman" w:hAnsi="Times New Roman" w:cs="Times New Roman"/>
          <w:b/>
          <w:sz w:val="36"/>
        </w:rPr>
      </w:pPr>
      <w:r w:rsidRPr="003E0A0D">
        <w:rPr>
          <w:rFonts w:ascii="Times New Roman" w:hAnsi="Times New Roman" w:cs="Times New Roman"/>
          <w:b/>
          <w:sz w:val="36"/>
        </w:rPr>
        <w:lastRenderedPageBreak/>
        <w:t xml:space="preserve">References </w:t>
      </w:r>
    </w:p>
    <w:p w:rsidR="00981BD6" w:rsidRPr="003E0A0D" w:rsidRDefault="004C568D" w:rsidP="00981BD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0A0D">
        <w:rPr>
          <w:rFonts w:ascii="Times New Roman" w:hAnsi="Times New Roman" w:cs="Times New Roman"/>
          <w:sz w:val="24"/>
          <w:szCs w:val="24"/>
        </w:rPr>
        <w:fldChar w:fldCharType="begin"/>
      </w:r>
      <w:r w:rsidRPr="003E0A0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0A0D">
        <w:rPr>
          <w:rFonts w:ascii="Times New Roman" w:hAnsi="Times New Roman" w:cs="Times New Roman"/>
          <w:sz w:val="24"/>
          <w:szCs w:val="24"/>
        </w:rPr>
        <w:fldChar w:fldCharType="separate"/>
      </w:r>
      <w:r w:rsidR="00981BD6" w:rsidRPr="003E0A0D">
        <w:rPr>
          <w:rFonts w:ascii="Times New Roman" w:hAnsi="Times New Roman" w:cs="Times New Roman"/>
          <w:sz w:val="24"/>
          <w:szCs w:val="24"/>
        </w:rPr>
        <w:t>1</w:t>
      </w:r>
      <w:r w:rsidR="00981BD6" w:rsidRPr="003E0A0D">
        <w:rPr>
          <w:rFonts w:ascii="Times New Roman" w:hAnsi="Times New Roman" w:cs="Times New Roman"/>
          <w:sz w:val="24"/>
          <w:szCs w:val="24"/>
        </w:rPr>
        <w:tab/>
        <w:t>Kim, G. J.</w:t>
      </w:r>
      <w:r w:rsidR="00981BD6" w:rsidRPr="003E0A0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981BD6" w:rsidRPr="003E0A0D">
        <w:rPr>
          <w:rFonts w:ascii="Times New Roman" w:hAnsi="Times New Roman" w:cs="Times New Roman"/>
          <w:sz w:val="24"/>
          <w:szCs w:val="24"/>
        </w:rPr>
        <w:t xml:space="preserve"> National survey of prevalent HIV strains: limited genetic variation of Korean HIV-1 clade B within the population of Korean men who have sex with men. </w:t>
      </w:r>
      <w:r w:rsidR="00981BD6" w:rsidRPr="003E0A0D">
        <w:rPr>
          <w:rFonts w:ascii="Times New Roman" w:hAnsi="Times New Roman" w:cs="Times New Roman"/>
          <w:i/>
          <w:sz w:val="24"/>
          <w:szCs w:val="24"/>
        </w:rPr>
        <w:t>J</w:t>
      </w:r>
      <w:r w:rsidR="00B916B3" w:rsidRPr="003E0A0D">
        <w:rPr>
          <w:rFonts w:ascii="Times New Roman" w:hAnsi="Times New Roman" w:cs="Times New Roman"/>
          <w:i/>
          <w:sz w:val="24"/>
          <w:szCs w:val="24"/>
        </w:rPr>
        <w:t>.</w:t>
      </w:r>
      <w:r w:rsidR="00981BD6" w:rsidRPr="003E0A0D">
        <w:rPr>
          <w:rFonts w:ascii="Times New Roman" w:hAnsi="Times New Roman" w:cs="Times New Roman"/>
          <w:i/>
          <w:sz w:val="24"/>
          <w:szCs w:val="24"/>
        </w:rPr>
        <w:t xml:space="preserve"> Acquir</w:t>
      </w:r>
      <w:r w:rsidR="00B916B3" w:rsidRPr="003E0A0D">
        <w:rPr>
          <w:rFonts w:ascii="Times New Roman" w:hAnsi="Times New Roman" w:cs="Times New Roman"/>
          <w:i/>
          <w:sz w:val="24"/>
          <w:szCs w:val="24"/>
        </w:rPr>
        <w:t>.</w:t>
      </w:r>
      <w:r w:rsidR="00981BD6" w:rsidRPr="003E0A0D">
        <w:rPr>
          <w:rFonts w:ascii="Times New Roman" w:hAnsi="Times New Roman" w:cs="Times New Roman"/>
          <w:i/>
          <w:sz w:val="24"/>
          <w:szCs w:val="24"/>
        </w:rPr>
        <w:t xml:space="preserve"> Immune Defic</w:t>
      </w:r>
      <w:r w:rsidR="00B916B3" w:rsidRPr="003E0A0D">
        <w:rPr>
          <w:rFonts w:ascii="Times New Roman" w:hAnsi="Times New Roman" w:cs="Times New Roman"/>
          <w:i/>
          <w:sz w:val="24"/>
          <w:szCs w:val="24"/>
        </w:rPr>
        <w:t>.</w:t>
      </w:r>
      <w:r w:rsidR="00981BD6" w:rsidRPr="003E0A0D">
        <w:rPr>
          <w:rFonts w:ascii="Times New Roman" w:hAnsi="Times New Roman" w:cs="Times New Roman"/>
          <w:i/>
          <w:sz w:val="24"/>
          <w:szCs w:val="24"/>
        </w:rPr>
        <w:t xml:space="preserve"> Syndr</w:t>
      </w:r>
      <w:r w:rsidR="00B916B3" w:rsidRPr="003E0A0D">
        <w:rPr>
          <w:rFonts w:ascii="Times New Roman" w:hAnsi="Times New Roman" w:cs="Times New Roman"/>
          <w:i/>
          <w:sz w:val="24"/>
          <w:szCs w:val="24"/>
        </w:rPr>
        <w:t>.</w:t>
      </w:r>
      <w:r w:rsidR="00981BD6" w:rsidRPr="003E0A0D">
        <w:rPr>
          <w:rFonts w:ascii="Times New Roman" w:hAnsi="Times New Roman" w:cs="Times New Roman"/>
          <w:sz w:val="24"/>
          <w:szCs w:val="24"/>
        </w:rPr>
        <w:t xml:space="preserve"> </w:t>
      </w:r>
      <w:r w:rsidR="00981BD6" w:rsidRPr="003E0A0D">
        <w:rPr>
          <w:rFonts w:ascii="Times New Roman" w:hAnsi="Times New Roman" w:cs="Times New Roman"/>
          <w:b/>
          <w:sz w:val="24"/>
          <w:szCs w:val="24"/>
        </w:rPr>
        <w:t>48</w:t>
      </w:r>
      <w:r w:rsidR="00981BD6" w:rsidRPr="003E0A0D">
        <w:rPr>
          <w:rFonts w:ascii="Times New Roman" w:hAnsi="Times New Roman" w:cs="Times New Roman"/>
          <w:sz w:val="24"/>
          <w:szCs w:val="24"/>
        </w:rPr>
        <w:t>, 127-132, doi:10.1097/QAI.0b013e31816b6ae6 (2008).</w:t>
      </w:r>
    </w:p>
    <w:p w:rsidR="00981BD6" w:rsidRPr="003E0A0D" w:rsidRDefault="00981BD6" w:rsidP="00981BD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0A0D">
        <w:rPr>
          <w:rFonts w:ascii="Times New Roman" w:hAnsi="Times New Roman" w:cs="Times New Roman"/>
          <w:sz w:val="24"/>
          <w:szCs w:val="24"/>
        </w:rPr>
        <w:t>2</w:t>
      </w:r>
      <w:r w:rsidRPr="003E0A0D">
        <w:rPr>
          <w:rFonts w:ascii="Times New Roman" w:hAnsi="Times New Roman" w:cs="Times New Roman"/>
          <w:sz w:val="24"/>
          <w:szCs w:val="24"/>
        </w:rPr>
        <w:tab/>
        <w:t>Chung, Y. S.</w:t>
      </w:r>
      <w:r w:rsidRPr="003E0A0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0A0D">
        <w:rPr>
          <w:rFonts w:ascii="Times New Roman" w:hAnsi="Times New Roman" w:cs="Times New Roman"/>
          <w:sz w:val="24"/>
          <w:szCs w:val="24"/>
        </w:rPr>
        <w:t xml:space="preserve"> Phylogenetic transmission clusters among newly diagnosed antiretroviral drug-naive patients with human immunodeficiency virus-1 in Korea: A study from 1999 to 2012. </w:t>
      </w:r>
      <w:r w:rsidRPr="003E0A0D">
        <w:rPr>
          <w:rFonts w:ascii="Times New Roman" w:hAnsi="Times New Roman" w:cs="Times New Roman"/>
          <w:i/>
          <w:sz w:val="24"/>
          <w:szCs w:val="24"/>
        </w:rPr>
        <w:t>PLoS One</w:t>
      </w:r>
      <w:r w:rsidRPr="003E0A0D">
        <w:rPr>
          <w:rFonts w:ascii="Times New Roman" w:hAnsi="Times New Roman" w:cs="Times New Roman"/>
          <w:sz w:val="24"/>
          <w:szCs w:val="24"/>
        </w:rPr>
        <w:t xml:space="preserve"> </w:t>
      </w:r>
      <w:r w:rsidRPr="003E0A0D">
        <w:rPr>
          <w:rFonts w:ascii="Times New Roman" w:hAnsi="Times New Roman" w:cs="Times New Roman"/>
          <w:b/>
          <w:sz w:val="24"/>
          <w:szCs w:val="24"/>
        </w:rPr>
        <w:t>14</w:t>
      </w:r>
      <w:r w:rsidRPr="003E0A0D">
        <w:rPr>
          <w:rFonts w:ascii="Times New Roman" w:hAnsi="Times New Roman" w:cs="Times New Roman"/>
          <w:sz w:val="24"/>
          <w:szCs w:val="24"/>
        </w:rPr>
        <w:t>, e0217817, doi:10.1371/journal.pone.0217817 (2019).</w:t>
      </w:r>
    </w:p>
    <w:p w:rsidR="000125E3" w:rsidRDefault="004C568D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0A0D">
        <w:rPr>
          <w:rFonts w:ascii="Times New Roman" w:hAnsi="Times New Roman" w:cs="Times New Roman"/>
          <w:sz w:val="24"/>
          <w:szCs w:val="24"/>
        </w:rPr>
        <w:fldChar w:fldCharType="end"/>
      </w: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Default="00124AF3" w:rsidP="00981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AF3" w:rsidRPr="004C568D" w:rsidRDefault="00124AF3" w:rsidP="00981BD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24AF3" w:rsidRPr="004C568D" w:rsidSect="009C407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B18" w:rsidRDefault="00936B18" w:rsidP="00DE022B">
      <w:pPr>
        <w:spacing w:after="0" w:line="240" w:lineRule="auto"/>
      </w:pPr>
      <w:r>
        <w:separator/>
      </w:r>
    </w:p>
  </w:endnote>
  <w:endnote w:type="continuationSeparator" w:id="0">
    <w:p w:rsidR="00936B18" w:rsidRDefault="00936B18" w:rsidP="00DE0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맑은 고딕"/>
    <w:charset w:val="81"/>
    <w:family w:val="swiss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3210399"/>
      <w:docPartObj>
        <w:docPartGallery w:val="Page Numbers (Bottom of Page)"/>
        <w:docPartUnique/>
      </w:docPartObj>
    </w:sdtPr>
    <w:sdtEndPr/>
    <w:sdtContent>
      <w:p w:rsidR="007C01B0" w:rsidRDefault="00936B18" w:rsidP="009C407D">
        <w:pPr>
          <w:pStyle w:val="a4"/>
        </w:pPr>
      </w:p>
    </w:sdtContent>
  </w:sdt>
  <w:p w:rsidR="007C01B0" w:rsidRPr="00565A9A" w:rsidRDefault="007C01B0" w:rsidP="000125E3">
    <w:pPr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8860963"/>
      <w:docPartObj>
        <w:docPartGallery w:val="Page Numbers (Bottom of Page)"/>
        <w:docPartUnique/>
      </w:docPartObj>
    </w:sdtPr>
    <w:sdtEndPr/>
    <w:sdtContent>
      <w:p w:rsidR="007C01B0" w:rsidRDefault="007C01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2B8" w:rsidRPr="007C02B8">
          <w:rPr>
            <w:noProof/>
            <w:lang w:val="ko-KR"/>
          </w:rPr>
          <w:t>4</w:t>
        </w:r>
        <w:r>
          <w:fldChar w:fldCharType="end"/>
        </w:r>
      </w:p>
    </w:sdtContent>
  </w:sdt>
  <w:p w:rsidR="007C01B0" w:rsidRPr="00565A9A" w:rsidRDefault="007C01B0" w:rsidP="000125E3">
    <w:pPr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8087378"/>
      <w:docPartObj>
        <w:docPartGallery w:val="Page Numbers (Bottom of Page)"/>
        <w:docPartUnique/>
      </w:docPartObj>
    </w:sdtPr>
    <w:sdtEndPr/>
    <w:sdtContent>
      <w:p w:rsidR="007C01B0" w:rsidRDefault="007C01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2B8" w:rsidRPr="007C02B8">
          <w:rPr>
            <w:noProof/>
            <w:lang w:val="ko-KR"/>
          </w:rPr>
          <w:t>13</w:t>
        </w:r>
        <w:r>
          <w:fldChar w:fldCharType="end"/>
        </w:r>
      </w:p>
    </w:sdtContent>
  </w:sdt>
  <w:p w:rsidR="007C01B0" w:rsidRPr="00565A9A" w:rsidRDefault="007C01B0" w:rsidP="000125E3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B18" w:rsidRDefault="00936B18" w:rsidP="00DE022B">
      <w:pPr>
        <w:spacing w:after="0" w:line="240" w:lineRule="auto"/>
      </w:pPr>
      <w:r>
        <w:separator/>
      </w:r>
    </w:p>
  </w:footnote>
  <w:footnote w:type="continuationSeparator" w:id="0">
    <w:p w:rsidR="00936B18" w:rsidRDefault="00936B18" w:rsidP="00DE0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1B0" w:rsidRPr="00565A9A" w:rsidRDefault="007C01B0" w:rsidP="000125E3">
    <w:pPr>
      <w:pStyle w:val="a3"/>
      <w:jc w:val="righ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1B0" w:rsidRPr="00565A9A" w:rsidRDefault="007C01B0" w:rsidP="000125E3">
    <w:pPr>
      <w:pStyle w:val="a3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A6CE8"/>
    <w:multiLevelType w:val="hybridMultilevel"/>
    <w:tmpl w:val="3286AEBE"/>
    <w:lvl w:ilvl="0" w:tplc="672EB2CE">
      <w:start w:val="7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1B378B"/>
    <w:multiLevelType w:val="hybridMultilevel"/>
    <w:tmpl w:val="F40629FA"/>
    <w:lvl w:ilvl="0" w:tplc="3AD457A0">
      <w:start w:val="7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2vdt2gtezr1evs9oxd2932pa5zptp0era&quot;&gt;full&lt;record-ids&gt;&lt;item&gt;23&lt;/item&gt;&lt;item&gt;110&lt;/item&gt;&lt;/record-ids&gt;&lt;/item&gt;&lt;/Libraries&gt;"/>
  </w:docVars>
  <w:rsids>
    <w:rsidRoot w:val="004C568D"/>
    <w:rsid w:val="000125E3"/>
    <w:rsid w:val="00020303"/>
    <w:rsid w:val="00020ABE"/>
    <w:rsid w:val="000233E7"/>
    <w:rsid w:val="00055447"/>
    <w:rsid w:val="00061A27"/>
    <w:rsid w:val="000765FF"/>
    <w:rsid w:val="00077E67"/>
    <w:rsid w:val="00097CAA"/>
    <w:rsid w:val="000A6130"/>
    <w:rsid w:val="00105A19"/>
    <w:rsid w:val="00107CAF"/>
    <w:rsid w:val="00110928"/>
    <w:rsid w:val="00124AF3"/>
    <w:rsid w:val="00152704"/>
    <w:rsid w:val="001617F4"/>
    <w:rsid w:val="00183542"/>
    <w:rsid w:val="001C5254"/>
    <w:rsid w:val="002310B5"/>
    <w:rsid w:val="00232B76"/>
    <w:rsid w:val="00295C81"/>
    <w:rsid w:val="002A32A3"/>
    <w:rsid w:val="002B3E85"/>
    <w:rsid w:val="002C13AA"/>
    <w:rsid w:val="002D6F50"/>
    <w:rsid w:val="00306974"/>
    <w:rsid w:val="0034713A"/>
    <w:rsid w:val="003C2A4C"/>
    <w:rsid w:val="003E0A0D"/>
    <w:rsid w:val="004016D1"/>
    <w:rsid w:val="0043002B"/>
    <w:rsid w:val="00496CC1"/>
    <w:rsid w:val="004A092D"/>
    <w:rsid w:val="004A538F"/>
    <w:rsid w:val="004B74B5"/>
    <w:rsid w:val="004C568D"/>
    <w:rsid w:val="004D5695"/>
    <w:rsid w:val="004D7E24"/>
    <w:rsid w:val="004E2AD6"/>
    <w:rsid w:val="004E6D55"/>
    <w:rsid w:val="00530835"/>
    <w:rsid w:val="00547F81"/>
    <w:rsid w:val="00556798"/>
    <w:rsid w:val="00565958"/>
    <w:rsid w:val="00566C06"/>
    <w:rsid w:val="00596724"/>
    <w:rsid w:val="005A1E16"/>
    <w:rsid w:val="005C08D3"/>
    <w:rsid w:val="005C4CF8"/>
    <w:rsid w:val="005D31CB"/>
    <w:rsid w:val="005E29A2"/>
    <w:rsid w:val="00611ACF"/>
    <w:rsid w:val="00664AAC"/>
    <w:rsid w:val="006F5C54"/>
    <w:rsid w:val="006F728E"/>
    <w:rsid w:val="00701DE6"/>
    <w:rsid w:val="00727F10"/>
    <w:rsid w:val="00760E79"/>
    <w:rsid w:val="007678DA"/>
    <w:rsid w:val="0079183E"/>
    <w:rsid w:val="00793246"/>
    <w:rsid w:val="00797F77"/>
    <w:rsid w:val="007A434E"/>
    <w:rsid w:val="007A6B14"/>
    <w:rsid w:val="007B3272"/>
    <w:rsid w:val="007C01B0"/>
    <w:rsid w:val="007C02B8"/>
    <w:rsid w:val="007C13F6"/>
    <w:rsid w:val="007D5554"/>
    <w:rsid w:val="00802D1D"/>
    <w:rsid w:val="00804673"/>
    <w:rsid w:val="00831655"/>
    <w:rsid w:val="00840EC5"/>
    <w:rsid w:val="0086362C"/>
    <w:rsid w:val="008A4E00"/>
    <w:rsid w:val="008D2E18"/>
    <w:rsid w:val="008E49D5"/>
    <w:rsid w:val="008E4EBB"/>
    <w:rsid w:val="00901800"/>
    <w:rsid w:val="00910420"/>
    <w:rsid w:val="00915F6B"/>
    <w:rsid w:val="009160A5"/>
    <w:rsid w:val="0093121D"/>
    <w:rsid w:val="00936B18"/>
    <w:rsid w:val="009448FE"/>
    <w:rsid w:val="009467D3"/>
    <w:rsid w:val="00981BD6"/>
    <w:rsid w:val="009C407D"/>
    <w:rsid w:val="009D5DE6"/>
    <w:rsid w:val="009F7D28"/>
    <w:rsid w:val="00A04FF0"/>
    <w:rsid w:val="00A2172E"/>
    <w:rsid w:val="00A2323E"/>
    <w:rsid w:val="00A366E8"/>
    <w:rsid w:val="00A52AE9"/>
    <w:rsid w:val="00A90921"/>
    <w:rsid w:val="00A92441"/>
    <w:rsid w:val="00A9320A"/>
    <w:rsid w:val="00A9733C"/>
    <w:rsid w:val="00AB5068"/>
    <w:rsid w:val="00AC3CE6"/>
    <w:rsid w:val="00AE5DE4"/>
    <w:rsid w:val="00AF7ADF"/>
    <w:rsid w:val="00B3742E"/>
    <w:rsid w:val="00B6099C"/>
    <w:rsid w:val="00B916B3"/>
    <w:rsid w:val="00BA6C38"/>
    <w:rsid w:val="00BE70F3"/>
    <w:rsid w:val="00BF21AF"/>
    <w:rsid w:val="00C0126E"/>
    <w:rsid w:val="00C047B9"/>
    <w:rsid w:val="00C10205"/>
    <w:rsid w:val="00C1080F"/>
    <w:rsid w:val="00C548EA"/>
    <w:rsid w:val="00C56546"/>
    <w:rsid w:val="00C61634"/>
    <w:rsid w:val="00C82EBB"/>
    <w:rsid w:val="00C837E0"/>
    <w:rsid w:val="00C963A9"/>
    <w:rsid w:val="00CD3EF8"/>
    <w:rsid w:val="00CD5607"/>
    <w:rsid w:val="00CE3536"/>
    <w:rsid w:val="00CE6C4A"/>
    <w:rsid w:val="00D475FC"/>
    <w:rsid w:val="00D644E3"/>
    <w:rsid w:val="00DA7671"/>
    <w:rsid w:val="00DB62BC"/>
    <w:rsid w:val="00DC1B8A"/>
    <w:rsid w:val="00DE022B"/>
    <w:rsid w:val="00E920FA"/>
    <w:rsid w:val="00E928CA"/>
    <w:rsid w:val="00E97A34"/>
    <w:rsid w:val="00EA1C87"/>
    <w:rsid w:val="00EA5FE8"/>
    <w:rsid w:val="00ED6D58"/>
    <w:rsid w:val="00EE1AF6"/>
    <w:rsid w:val="00EE333C"/>
    <w:rsid w:val="00F171A2"/>
    <w:rsid w:val="00F2554D"/>
    <w:rsid w:val="00F34272"/>
    <w:rsid w:val="00F61BAB"/>
    <w:rsid w:val="00F713C3"/>
    <w:rsid w:val="00F8062B"/>
    <w:rsid w:val="00FA139A"/>
    <w:rsid w:val="00FB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E42947-8190-42B3-9B4B-72C968E8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09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C56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568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C568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C568D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DE02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022B"/>
  </w:style>
  <w:style w:type="paragraph" w:styleId="a4">
    <w:name w:val="footer"/>
    <w:basedOn w:val="a"/>
    <w:link w:val="Char0"/>
    <w:uiPriority w:val="99"/>
    <w:unhideWhenUsed/>
    <w:rsid w:val="00DE02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022B"/>
  </w:style>
  <w:style w:type="paragraph" w:customStyle="1" w:styleId="Default">
    <w:name w:val="Default"/>
    <w:rsid w:val="008D2E1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yriad Pro" w:eastAsia="Myriad Pro" w:cs="Myriad Pro"/>
      <w:color w:val="000000"/>
      <w:kern w:val="0"/>
      <w:sz w:val="24"/>
      <w:szCs w:val="24"/>
    </w:rPr>
  </w:style>
  <w:style w:type="character" w:customStyle="1" w:styleId="A8">
    <w:name w:val="A8"/>
    <w:uiPriority w:val="99"/>
    <w:rsid w:val="008D2E18"/>
    <w:rPr>
      <w:rFonts w:cs="Myriad Pro"/>
      <w:color w:val="000000"/>
      <w:sz w:val="15"/>
      <w:szCs w:val="15"/>
    </w:rPr>
  </w:style>
  <w:style w:type="paragraph" w:customStyle="1" w:styleId="xl65">
    <w:name w:val="xl65"/>
    <w:basedOn w:val="a"/>
    <w:rsid w:val="00F2554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F2554D"/>
  </w:style>
  <w:style w:type="table" w:styleId="a6">
    <w:name w:val="Table Grid"/>
    <w:basedOn w:val="a1"/>
    <w:uiPriority w:val="39"/>
    <w:rsid w:val="00F25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AB50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B506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0A613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9C407D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9C407D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9C407D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C407D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C407D"/>
    <w:rPr>
      <w:b/>
      <w:bCs/>
    </w:rPr>
  </w:style>
  <w:style w:type="paragraph" w:styleId="ad">
    <w:name w:val="List Paragraph"/>
    <w:basedOn w:val="a"/>
    <w:uiPriority w:val="34"/>
    <w:qFormat/>
    <w:rsid w:val="00097CA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572FD-2563-4EED-8364-9D40DA0EC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162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CDC</cp:lastModifiedBy>
  <cp:revision>2</cp:revision>
  <cp:lastPrinted>2020-04-29T00:22:00Z</cp:lastPrinted>
  <dcterms:created xsi:type="dcterms:W3CDTF">2021-02-09T00:03:00Z</dcterms:created>
  <dcterms:modified xsi:type="dcterms:W3CDTF">2021-02-09T00:03:00Z</dcterms:modified>
</cp:coreProperties>
</file>